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95AC6" w14:textId="0D093BB6" w:rsidR="00FE421F" w:rsidRDefault="00FE421F">
      <w:pPr>
        <w:rPr>
          <w:lang w:val="en-GB"/>
        </w:rPr>
      </w:pPr>
      <w:r>
        <w:rPr>
          <w:lang w:val="en-GB"/>
        </w:rPr>
        <w:t>0’00”</w:t>
      </w:r>
    </w:p>
    <w:p w14:paraId="24D2E29A" w14:textId="04C79BA9" w:rsidR="00993779" w:rsidRDefault="00FE421F">
      <w:pPr>
        <w:rPr>
          <w:lang w:val="en-GB"/>
        </w:rPr>
      </w:pPr>
      <w:r>
        <w:rPr>
          <w:lang w:val="en-GB"/>
        </w:rPr>
        <w:t xml:space="preserve">In this video, we are going to present the application of </w:t>
      </w:r>
      <w:ins w:id="0" w:author="Sarah Bunker" w:date="2021-09-13T10:04:00Z">
        <w:r w:rsidR="00AA0B27">
          <w:rPr>
            <w:lang w:val="en-GB"/>
          </w:rPr>
          <w:t xml:space="preserve">a </w:t>
        </w:r>
      </w:ins>
      <w:proofErr w:type="spellStart"/>
      <w:r>
        <w:rPr>
          <w:lang w:val="en-GB"/>
        </w:rPr>
        <w:t>Retzius</w:t>
      </w:r>
      <w:proofErr w:type="spellEnd"/>
      <w:r>
        <w:rPr>
          <w:lang w:val="en-GB"/>
        </w:rPr>
        <w:t xml:space="preserve">-sparing prostatectomy technique </w:t>
      </w:r>
      <w:del w:id="1" w:author="Sarah Bunker" w:date="2021-09-13T10:04:00Z">
        <w:r w:rsidDel="00AA0B27">
          <w:rPr>
            <w:lang w:val="en-GB"/>
          </w:rPr>
          <w:delText xml:space="preserve">in </w:delText>
        </w:r>
      </w:del>
      <w:ins w:id="2" w:author="Sarah Bunker" w:date="2021-09-13T10:04:00Z">
        <w:r w:rsidR="00AA0B27">
          <w:rPr>
            <w:lang w:val="en-GB"/>
          </w:rPr>
          <w:t>under</w:t>
        </w:r>
        <w:r w:rsidR="00AA0B27">
          <w:rPr>
            <w:lang w:val="en-GB"/>
          </w:rPr>
          <w:t xml:space="preserve"> </w:t>
        </w:r>
      </w:ins>
      <w:r>
        <w:rPr>
          <w:lang w:val="en-GB"/>
        </w:rPr>
        <w:t xml:space="preserve">complex surgical conditions, namely </w:t>
      </w:r>
      <w:ins w:id="3" w:author="Sarah Bunker" w:date="2021-09-13T10:04:00Z">
        <w:r w:rsidR="00AA0B27">
          <w:rPr>
            <w:lang w:val="en-GB"/>
          </w:rPr>
          <w:t xml:space="preserve">a </w:t>
        </w:r>
      </w:ins>
      <w:r>
        <w:rPr>
          <w:lang w:val="en-GB"/>
        </w:rPr>
        <w:t xml:space="preserve">renal transplant patient and </w:t>
      </w:r>
      <w:proofErr w:type="spellStart"/>
      <w:r>
        <w:rPr>
          <w:lang w:val="en-GB"/>
        </w:rPr>
        <w:t>en</w:t>
      </w:r>
      <w:proofErr w:type="spellEnd"/>
      <w:r>
        <w:rPr>
          <w:lang w:val="en-GB"/>
        </w:rPr>
        <w:t>-bloc abdominal-perineal resection.</w:t>
      </w:r>
    </w:p>
    <w:p w14:paraId="51F669C8" w14:textId="7544FD1D" w:rsidR="00FE421F" w:rsidRDefault="00FE421F">
      <w:pPr>
        <w:rPr>
          <w:lang w:val="en-GB"/>
        </w:rPr>
      </w:pPr>
    </w:p>
    <w:p w14:paraId="72AF2B1B" w14:textId="3644727C" w:rsidR="00FE421F" w:rsidRDefault="00FE421F">
      <w:pPr>
        <w:rPr>
          <w:lang w:val="en-GB"/>
        </w:rPr>
      </w:pPr>
      <w:r>
        <w:rPr>
          <w:lang w:val="en-GB"/>
        </w:rPr>
        <w:t>0’15”</w:t>
      </w:r>
    </w:p>
    <w:p w14:paraId="7AE8CFD1" w14:textId="01B82976" w:rsidR="00FE421F" w:rsidRDefault="00AA0B27">
      <w:pPr>
        <w:rPr>
          <w:lang w:val="en-GB"/>
        </w:rPr>
      </w:pPr>
      <w:ins w:id="4" w:author="Sarah Bunker" w:date="2021-09-13T10:04:00Z">
        <w:r>
          <w:rPr>
            <w:lang w:val="en-GB"/>
          </w:rPr>
          <w:t>The c</w:t>
        </w:r>
      </w:ins>
      <w:del w:id="5" w:author="Sarah Bunker" w:date="2021-09-13T10:04:00Z">
        <w:r w:rsidR="003349D0" w:rsidDel="00AA0B27">
          <w:rPr>
            <w:lang w:val="en-GB"/>
          </w:rPr>
          <w:delText>C</w:delText>
        </w:r>
      </w:del>
      <w:r w:rsidR="003349D0">
        <w:rPr>
          <w:lang w:val="en-GB"/>
        </w:rPr>
        <w:t xml:space="preserve">onventional radical prostatectomy technique would </w:t>
      </w:r>
      <w:del w:id="6" w:author="Sarah Bunker" w:date="2021-09-13T10:04:00Z">
        <w:r w:rsidR="003349D0" w:rsidDel="00AA0B27">
          <w:rPr>
            <w:lang w:val="en-GB"/>
          </w:rPr>
          <w:delText>need to</w:delText>
        </w:r>
      </w:del>
      <w:ins w:id="7" w:author="Sarah Bunker" w:date="2021-09-13T10:04:00Z">
        <w:r>
          <w:rPr>
            <w:lang w:val="en-GB"/>
          </w:rPr>
          <w:t>involve</w:t>
        </w:r>
      </w:ins>
      <w:r w:rsidR="003349D0">
        <w:rPr>
          <w:lang w:val="en-GB"/>
        </w:rPr>
        <w:t xml:space="preserve"> detach</w:t>
      </w:r>
      <w:ins w:id="8" w:author="Sarah Bunker" w:date="2021-09-13T10:04:00Z">
        <w:r>
          <w:rPr>
            <w:lang w:val="en-GB"/>
          </w:rPr>
          <w:t>ing</w:t>
        </w:r>
      </w:ins>
      <w:r w:rsidR="003349D0">
        <w:rPr>
          <w:lang w:val="en-GB"/>
        </w:rPr>
        <w:t xml:space="preserve"> the bladder from </w:t>
      </w:r>
      <w:ins w:id="9" w:author="Sarah Bunker" w:date="2021-09-13T10:04:00Z">
        <w:r>
          <w:rPr>
            <w:lang w:val="en-GB"/>
          </w:rPr>
          <w:t xml:space="preserve">the </w:t>
        </w:r>
      </w:ins>
      <w:r w:rsidR="003349D0">
        <w:rPr>
          <w:lang w:val="en-GB"/>
        </w:rPr>
        <w:t xml:space="preserve">anterior abdominal wall, accessing the prostate through the retropubic route. </w:t>
      </w:r>
    </w:p>
    <w:p w14:paraId="7F8AF049" w14:textId="10311064" w:rsidR="003349D0" w:rsidRDefault="003349D0">
      <w:pPr>
        <w:rPr>
          <w:lang w:val="en-GB"/>
        </w:rPr>
      </w:pPr>
    </w:p>
    <w:p w14:paraId="454E8726" w14:textId="180E70A4" w:rsidR="003349D0" w:rsidRDefault="003349D0">
      <w:pPr>
        <w:rPr>
          <w:lang w:val="en-GB"/>
        </w:rPr>
      </w:pPr>
      <w:r>
        <w:rPr>
          <w:lang w:val="en-GB"/>
        </w:rPr>
        <w:t>0’2</w:t>
      </w:r>
      <w:r w:rsidR="00080869">
        <w:rPr>
          <w:lang w:val="en-GB"/>
        </w:rPr>
        <w:t>7</w:t>
      </w:r>
      <w:r>
        <w:rPr>
          <w:lang w:val="en-GB"/>
        </w:rPr>
        <w:t>”</w:t>
      </w:r>
    </w:p>
    <w:p w14:paraId="05BD3D05" w14:textId="1192FF45" w:rsidR="003349D0" w:rsidRDefault="00080869">
      <w:pPr>
        <w:rPr>
          <w:lang w:val="en-GB"/>
        </w:rPr>
      </w:pPr>
      <w:r>
        <w:rPr>
          <w:lang w:val="en-GB"/>
        </w:rPr>
        <w:t xml:space="preserve">For the </w:t>
      </w:r>
      <w:proofErr w:type="spellStart"/>
      <w:r>
        <w:rPr>
          <w:lang w:val="en-GB"/>
        </w:rPr>
        <w:t>Retzius</w:t>
      </w:r>
      <w:proofErr w:type="spellEnd"/>
      <w:r>
        <w:rPr>
          <w:lang w:val="en-GB"/>
        </w:rPr>
        <w:t xml:space="preserve">-sparing technique, the peritoneum is incised at the seminal vesicle level to access the prostate, leaving the attachment between the bladder and the anterior abdominal wall intact. A randomized-controlled trial by Mani Menon showed that </w:t>
      </w:r>
      <w:del w:id="10" w:author="Sarah Bunker" w:date="2021-09-13T10:05:00Z">
        <w:r w:rsidDel="00AA0B27">
          <w:rPr>
            <w:lang w:val="en-GB"/>
          </w:rPr>
          <w:delText xml:space="preserve">such </w:delText>
        </w:r>
      </w:del>
      <w:ins w:id="11" w:author="Sarah Bunker" w:date="2021-09-13T10:05:00Z">
        <w:r w:rsidR="00AA0B27">
          <w:rPr>
            <w:lang w:val="en-GB"/>
          </w:rPr>
          <w:t>this</w:t>
        </w:r>
        <w:r w:rsidR="00AA0B27">
          <w:rPr>
            <w:lang w:val="en-GB"/>
          </w:rPr>
          <w:t xml:space="preserve"> </w:t>
        </w:r>
      </w:ins>
      <w:r>
        <w:rPr>
          <w:lang w:val="en-GB"/>
        </w:rPr>
        <w:t xml:space="preserve">technique allows an earlier recovery of continence function when compared with the conventional retropubic technique. This video demonstrates that the </w:t>
      </w:r>
      <w:proofErr w:type="spellStart"/>
      <w:r>
        <w:rPr>
          <w:lang w:val="en-GB"/>
        </w:rPr>
        <w:t>Retzius</w:t>
      </w:r>
      <w:proofErr w:type="spellEnd"/>
      <w:r>
        <w:rPr>
          <w:lang w:val="en-GB"/>
        </w:rPr>
        <w:t xml:space="preserve">-sparing technique can be a versatile approach, allowing access to the prostate in challenging situations. </w:t>
      </w:r>
    </w:p>
    <w:p w14:paraId="1FEC9A70" w14:textId="52ED6E50" w:rsidR="00080869" w:rsidRDefault="00080869">
      <w:pPr>
        <w:rPr>
          <w:lang w:val="en-GB"/>
        </w:rPr>
      </w:pPr>
    </w:p>
    <w:p w14:paraId="79ADD2AB" w14:textId="3902A535" w:rsidR="00080869" w:rsidRDefault="00080869">
      <w:pPr>
        <w:rPr>
          <w:lang w:val="en-GB"/>
        </w:rPr>
      </w:pPr>
      <w:r>
        <w:rPr>
          <w:lang w:val="en-GB"/>
        </w:rPr>
        <w:t>0</w:t>
      </w:r>
      <w:r w:rsidR="00B05BCC">
        <w:rPr>
          <w:lang w:val="en-GB"/>
        </w:rPr>
        <w:t>’56”</w:t>
      </w:r>
    </w:p>
    <w:p w14:paraId="3588BF2A" w14:textId="036FC798" w:rsidR="00B05BCC" w:rsidRDefault="00B05BCC">
      <w:pPr>
        <w:rPr>
          <w:lang w:val="en-GB"/>
        </w:rPr>
      </w:pPr>
      <w:r>
        <w:rPr>
          <w:lang w:val="en-GB"/>
        </w:rPr>
        <w:t>This gentleman with prostate cancer ha</w:t>
      </w:r>
      <w:ins w:id="12" w:author="Sarah Bunker" w:date="2021-09-13T10:05:00Z">
        <w:r w:rsidR="00AA0B27">
          <w:rPr>
            <w:lang w:val="en-GB"/>
          </w:rPr>
          <w:t>d a</w:t>
        </w:r>
      </w:ins>
      <w:del w:id="13" w:author="Sarah Bunker" w:date="2021-09-13T10:05:00Z">
        <w:r w:rsidDel="00AA0B27">
          <w:rPr>
            <w:lang w:val="en-GB"/>
          </w:rPr>
          <w:delText>s</w:delText>
        </w:r>
      </w:del>
      <w:r>
        <w:rPr>
          <w:lang w:val="en-GB"/>
        </w:rPr>
        <w:t xml:space="preserve"> renal transplant performed 10 years ago, and the MRI demonstrates a low-lying graft kidney in close proximity </w:t>
      </w:r>
      <w:del w:id="14" w:author="Sarah Bunker" w:date="2021-09-13T10:05:00Z">
        <w:r w:rsidDel="00AA0B27">
          <w:rPr>
            <w:lang w:val="en-GB"/>
          </w:rPr>
          <w:delText xml:space="preserve">with </w:delText>
        </w:r>
      </w:del>
      <w:ins w:id="15" w:author="Sarah Bunker" w:date="2021-09-13T10:05:00Z">
        <w:r w:rsidR="00AA0B27">
          <w:rPr>
            <w:lang w:val="en-GB"/>
          </w:rPr>
          <w:t>to</w:t>
        </w:r>
        <w:r w:rsidR="00AA0B27">
          <w:rPr>
            <w:lang w:val="en-GB"/>
          </w:rPr>
          <w:t xml:space="preserve"> </w:t>
        </w:r>
      </w:ins>
      <w:r>
        <w:rPr>
          <w:lang w:val="en-GB"/>
        </w:rPr>
        <w:t xml:space="preserve">the prostate gland. </w:t>
      </w:r>
    </w:p>
    <w:p w14:paraId="314B5398" w14:textId="31D2C4C3" w:rsidR="00B05BCC" w:rsidRDefault="00B05BCC">
      <w:pPr>
        <w:rPr>
          <w:lang w:val="en-GB"/>
        </w:rPr>
      </w:pPr>
    </w:p>
    <w:p w14:paraId="7DD33ECF" w14:textId="3150544C" w:rsidR="00B05BCC" w:rsidRDefault="00B05BCC">
      <w:pPr>
        <w:rPr>
          <w:lang w:val="en-GB"/>
        </w:rPr>
      </w:pPr>
      <w:r>
        <w:rPr>
          <w:lang w:val="en-GB"/>
        </w:rPr>
        <w:t>1’08”</w:t>
      </w:r>
    </w:p>
    <w:p w14:paraId="71BEB037" w14:textId="13757DA2" w:rsidR="00B05BCC" w:rsidRDefault="00B05BCC">
      <w:pPr>
        <w:rPr>
          <w:lang w:val="en-GB"/>
        </w:rPr>
      </w:pPr>
      <w:r>
        <w:rPr>
          <w:lang w:val="en-GB"/>
        </w:rPr>
        <w:t xml:space="preserve">Because of this low-lying graft kidney, radiotherapy to the prostate gland was deemed unsafe by oncologists, and it </w:t>
      </w:r>
      <w:del w:id="16" w:author="Sarah Bunker" w:date="2021-09-13T10:52:00Z">
        <w:r w:rsidDel="00324FAC">
          <w:rPr>
            <w:lang w:val="en-GB"/>
          </w:rPr>
          <w:delText xml:space="preserve">makes </w:delText>
        </w:r>
      </w:del>
      <w:ins w:id="17" w:author="Sarah Bunker" w:date="2021-09-13T10:52:00Z">
        <w:r w:rsidR="00324FAC">
          <w:rPr>
            <w:lang w:val="en-GB"/>
          </w:rPr>
          <w:t>made</w:t>
        </w:r>
        <w:r w:rsidR="00324FAC">
          <w:rPr>
            <w:lang w:val="en-GB"/>
          </w:rPr>
          <w:t xml:space="preserve"> </w:t>
        </w:r>
      </w:ins>
      <w:r>
        <w:rPr>
          <w:lang w:val="en-GB"/>
        </w:rPr>
        <w:t xml:space="preserve">access to the prostate via </w:t>
      </w:r>
      <w:ins w:id="18" w:author="Sarah Bunker" w:date="2021-09-13T10:06:00Z">
        <w:r w:rsidR="00AA0B27">
          <w:rPr>
            <w:lang w:val="en-GB"/>
          </w:rPr>
          <w:t xml:space="preserve">the </w:t>
        </w:r>
      </w:ins>
      <w:r>
        <w:rPr>
          <w:lang w:val="en-GB"/>
        </w:rPr>
        <w:t>conventional retropubic approach difficult.</w:t>
      </w:r>
    </w:p>
    <w:p w14:paraId="5F649543" w14:textId="30BF19A3" w:rsidR="00B05BCC" w:rsidRDefault="00B05BCC">
      <w:pPr>
        <w:rPr>
          <w:lang w:val="en-GB"/>
        </w:rPr>
      </w:pPr>
    </w:p>
    <w:p w14:paraId="2E474414" w14:textId="7BD89772" w:rsidR="00B05BCC" w:rsidRDefault="00B05BCC">
      <w:pPr>
        <w:rPr>
          <w:lang w:val="en-GB"/>
        </w:rPr>
      </w:pPr>
      <w:r>
        <w:rPr>
          <w:lang w:val="en-GB"/>
        </w:rPr>
        <w:t>1’18”</w:t>
      </w:r>
    </w:p>
    <w:p w14:paraId="6A123891" w14:textId="0CC7B5F0" w:rsidR="00B05BCC" w:rsidRDefault="00B05BCC">
      <w:pPr>
        <w:rPr>
          <w:lang w:val="en-GB"/>
        </w:rPr>
      </w:pPr>
      <w:r>
        <w:rPr>
          <w:lang w:val="en-GB"/>
        </w:rPr>
        <w:t xml:space="preserve">As a result, </w:t>
      </w:r>
      <w:del w:id="19" w:author="Sarah Bunker" w:date="2021-09-13T10:52:00Z">
        <w:r w:rsidDel="00324FAC">
          <w:rPr>
            <w:lang w:val="en-GB"/>
          </w:rPr>
          <w:delText xml:space="preserve">the </w:delText>
        </w:r>
      </w:del>
      <w:ins w:id="20" w:author="Sarah Bunker" w:date="2021-09-13T10:52:00Z">
        <w:r w:rsidR="00324FAC">
          <w:rPr>
            <w:lang w:val="en-GB"/>
          </w:rPr>
          <w:t>a</w:t>
        </w:r>
        <w:r w:rsidR="00324FAC">
          <w:rPr>
            <w:lang w:val="en-GB"/>
          </w:rPr>
          <w:t xml:space="preserve"> </w:t>
        </w:r>
      </w:ins>
      <w:r>
        <w:rPr>
          <w:lang w:val="en-GB"/>
        </w:rPr>
        <w:t xml:space="preserve">robotic </w:t>
      </w:r>
      <w:proofErr w:type="spellStart"/>
      <w:r>
        <w:rPr>
          <w:lang w:val="en-GB"/>
        </w:rPr>
        <w:t>Retzius</w:t>
      </w:r>
      <w:proofErr w:type="spellEnd"/>
      <w:r>
        <w:rPr>
          <w:lang w:val="en-GB"/>
        </w:rPr>
        <w:t xml:space="preserve">-sparing prostatectomy technique was used. Intra-abdominally you </w:t>
      </w:r>
      <w:del w:id="21" w:author="Sarah Bunker" w:date="2021-09-13T10:06:00Z">
        <w:r w:rsidDel="00AA0B27">
          <w:rPr>
            <w:lang w:val="en-GB"/>
          </w:rPr>
          <w:delText xml:space="preserve">could </w:delText>
        </w:r>
      </w:del>
      <w:ins w:id="22" w:author="Sarah Bunker" w:date="2021-09-13T10:06:00Z">
        <w:r w:rsidR="00AA0B27">
          <w:rPr>
            <w:lang w:val="en-GB"/>
          </w:rPr>
          <w:t>can</w:t>
        </w:r>
        <w:r w:rsidR="00AA0B27">
          <w:rPr>
            <w:lang w:val="en-GB"/>
          </w:rPr>
          <w:t xml:space="preserve"> </w:t>
        </w:r>
      </w:ins>
      <w:r>
        <w:rPr>
          <w:lang w:val="en-GB"/>
        </w:rPr>
        <w:t xml:space="preserve">appreciate the relationship between the graft kidney </w:t>
      </w:r>
      <w:r w:rsidR="00BE4436">
        <w:rPr>
          <w:lang w:val="en-GB"/>
        </w:rPr>
        <w:t xml:space="preserve">in the left lower quadrant </w:t>
      </w:r>
      <w:r>
        <w:rPr>
          <w:lang w:val="en-GB"/>
        </w:rPr>
        <w:t xml:space="preserve">and the bladder with a urethral Foley inserted. </w:t>
      </w:r>
    </w:p>
    <w:p w14:paraId="0689D091" w14:textId="7012F741" w:rsidR="00B05BCC" w:rsidRDefault="00B05BCC" w:rsidP="00B05BCC">
      <w:pPr>
        <w:jc w:val="center"/>
        <w:rPr>
          <w:lang w:val="en-GB"/>
        </w:rPr>
      </w:pPr>
    </w:p>
    <w:p w14:paraId="22A47BBD" w14:textId="12EE4769" w:rsidR="00B05BCC" w:rsidRDefault="00B05BCC">
      <w:pPr>
        <w:rPr>
          <w:lang w:val="en-GB"/>
        </w:rPr>
      </w:pPr>
      <w:r>
        <w:rPr>
          <w:lang w:val="en-GB"/>
        </w:rPr>
        <w:t>1’</w:t>
      </w:r>
      <w:r w:rsidR="00BE4436">
        <w:rPr>
          <w:lang w:val="en-GB"/>
        </w:rPr>
        <w:t>31</w:t>
      </w:r>
      <w:r>
        <w:rPr>
          <w:lang w:val="en-GB"/>
        </w:rPr>
        <w:t>”</w:t>
      </w:r>
    </w:p>
    <w:p w14:paraId="27482BFE" w14:textId="386BB4F3" w:rsidR="00B05BCC" w:rsidRDefault="00B05BCC">
      <w:pPr>
        <w:rPr>
          <w:lang w:val="en-GB"/>
        </w:rPr>
      </w:pPr>
      <w:r>
        <w:rPr>
          <w:lang w:val="en-GB"/>
        </w:rPr>
        <w:t xml:space="preserve">Incision of the peritoneum was made at the seminal vesicle level, </w:t>
      </w:r>
      <w:r w:rsidR="00C57FCD">
        <w:rPr>
          <w:lang w:val="en-GB"/>
        </w:rPr>
        <w:t xml:space="preserve">and subsequently the vasa were </w:t>
      </w:r>
      <w:proofErr w:type="spellStart"/>
      <w:r w:rsidR="00C57FCD">
        <w:rPr>
          <w:lang w:val="en-GB"/>
        </w:rPr>
        <w:t>trans</w:t>
      </w:r>
      <w:ins w:id="23" w:author="Sarah Bunker" w:date="2021-09-13T10:53:00Z">
        <w:r w:rsidR="00324FAC">
          <w:rPr>
            <w:lang w:val="en-GB"/>
          </w:rPr>
          <w:t>e</w:t>
        </w:r>
      </w:ins>
      <w:del w:id="24" w:author="Sarah Bunker" w:date="2021-09-13T10:53:00Z">
        <w:r w:rsidR="00C57FCD" w:rsidDel="00324FAC">
          <w:rPr>
            <w:lang w:val="en-GB"/>
          </w:rPr>
          <w:delText>a</w:delText>
        </w:r>
      </w:del>
      <w:r w:rsidR="00C57FCD">
        <w:rPr>
          <w:lang w:val="en-GB"/>
        </w:rPr>
        <w:t>cted</w:t>
      </w:r>
      <w:proofErr w:type="spellEnd"/>
      <w:r w:rsidR="00C57FCD">
        <w:rPr>
          <w:lang w:val="en-GB"/>
        </w:rPr>
        <w:t xml:space="preserve"> and </w:t>
      </w:r>
      <w:ins w:id="25" w:author="Sarah Bunker" w:date="2021-09-13T10:53:00Z">
        <w:r w:rsidR="00324FAC">
          <w:rPr>
            <w:lang w:val="en-GB"/>
          </w:rPr>
          <w:t xml:space="preserve">the </w:t>
        </w:r>
      </w:ins>
      <w:r w:rsidR="00C57FCD">
        <w:rPr>
          <w:lang w:val="en-GB"/>
        </w:rPr>
        <w:t xml:space="preserve">seminal vesicles were delivered. </w:t>
      </w:r>
    </w:p>
    <w:p w14:paraId="19DA0EC9" w14:textId="5D75EA38" w:rsidR="00C57FCD" w:rsidRDefault="00C57FCD">
      <w:pPr>
        <w:rPr>
          <w:lang w:val="en-GB"/>
        </w:rPr>
      </w:pPr>
    </w:p>
    <w:p w14:paraId="0FA73ED6" w14:textId="710B8E0C" w:rsidR="00C57FCD" w:rsidRDefault="00C57FCD">
      <w:pPr>
        <w:rPr>
          <w:lang w:val="en-GB"/>
        </w:rPr>
      </w:pPr>
      <w:r>
        <w:rPr>
          <w:lang w:val="en-GB"/>
        </w:rPr>
        <w:t>1’4</w:t>
      </w:r>
      <w:r w:rsidR="00BE4436">
        <w:rPr>
          <w:lang w:val="en-GB"/>
        </w:rPr>
        <w:t>7</w:t>
      </w:r>
      <w:r>
        <w:rPr>
          <w:lang w:val="en-GB"/>
        </w:rPr>
        <w:t>”</w:t>
      </w:r>
    </w:p>
    <w:p w14:paraId="0B816F83" w14:textId="18A135B0" w:rsidR="00C57FCD" w:rsidRDefault="00C57FCD">
      <w:pPr>
        <w:rPr>
          <w:lang w:val="en-GB"/>
        </w:rPr>
      </w:pPr>
      <w:r>
        <w:rPr>
          <w:lang w:val="en-GB"/>
        </w:rPr>
        <w:t xml:space="preserve">Posterior dissection between the prostate and rectum was performed </w:t>
      </w:r>
      <w:del w:id="26" w:author="Sarah Bunker" w:date="2021-09-13T10:08:00Z">
        <w:r w:rsidDel="00AA0B27">
          <w:rPr>
            <w:lang w:val="en-GB"/>
          </w:rPr>
          <w:delText xml:space="preserve">as </w:delText>
        </w:r>
      </w:del>
      <w:r>
        <w:rPr>
          <w:lang w:val="en-GB"/>
        </w:rPr>
        <w:t xml:space="preserve">in </w:t>
      </w:r>
      <w:ins w:id="27" w:author="Sarah Bunker" w:date="2021-09-13T10:08:00Z">
        <w:r w:rsidR="00AA0B27">
          <w:rPr>
            <w:lang w:val="en-GB"/>
          </w:rPr>
          <w:t xml:space="preserve">a </w:t>
        </w:r>
      </w:ins>
      <w:r>
        <w:rPr>
          <w:lang w:val="en-GB"/>
        </w:rPr>
        <w:t xml:space="preserve">conventional prostatectomy manner </w:t>
      </w:r>
      <w:del w:id="28" w:author="Sarah Bunker" w:date="2021-09-13T10:09:00Z">
        <w:r w:rsidDel="00AA0B27">
          <w:rPr>
            <w:lang w:val="en-GB"/>
          </w:rPr>
          <w:delText xml:space="preserve">till </w:delText>
        </w:r>
      </w:del>
      <w:ins w:id="29" w:author="Sarah Bunker" w:date="2021-09-13T10:09:00Z">
        <w:r w:rsidR="00AA0B27">
          <w:rPr>
            <w:lang w:val="en-GB"/>
          </w:rPr>
          <w:t>until</w:t>
        </w:r>
        <w:r w:rsidR="00AA0B27">
          <w:rPr>
            <w:lang w:val="en-GB"/>
          </w:rPr>
          <w:t xml:space="preserve"> </w:t>
        </w:r>
      </w:ins>
      <w:r>
        <w:rPr>
          <w:lang w:val="en-GB"/>
        </w:rPr>
        <w:t xml:space="preserve">the apex. </w:t>
      </w:r>
    </w:p>
    <w:p w14:paraId="1B92430C" w14:textId="5522EE70" w:rsidR="00C57FCD" w:rsidRDefault="00C57FCD">
      <w:pPr>
        <w:rPr>
          <w:lang w:val="en-GB"/>
        </w:rPr>
      </w:pPr>
    </w:p>
    <w:p w14:paraId="382218AD" w14:textId="5B79D9AA" w:rsidR="00C57FCD" w:rsidRDefault="00C57FCD">
      <w:pPr>
        <w:rPr>
          <w:lang w:val="en-GB"/>
        </w:rPr>
      </w:pPr>
      <w:commentRangeStart w:id="30"/>
      <w:r>
        <w:rPr>
          <w:lang w:val="en-GB"/>
        </w:rPr>
        <w:t>1’5</w:t>
      </w:r>
      <w:r w:rsidR="00BE4436">
        <w:rPr>
          <w:lang w:val="en-GB"/>
        </w:rPr>
        <w:t>9</w:t>
      </w:r>
      <w:r>
        <w:rPr>
          <w:lang w:val="en-GB"/>
        </w:rPr>
        <w:t>”</w:t>
      </w:r>
    </w:p>
    <w:p w14:paraId="02918064" w14:textId="4812EE92" w:rsidR="00C57FCD" w:rsidRDefault="00C57FCD">
      <w:pPr>
        <w:rPr>
          <w:lang w:val="en-GB"/>
        </w:rPr>
      </w:pPr>
      <w:r>
        <w:rPr>
          <w:lang w:val="en-GB"/>
        </w:rPr>
        <w:t>When the posterior plan had been fully developed, the lateral vascular pedicles were divided between surgical clips in order to allow lateral dissection between the prostate gland and pelvic side wall.</w:t>
      </w:r>
      <w:commentRangeEnd w:id="30"/>
      <w:r w:rsidR="00304B9E">
        <w:rPr>
          <w:rStyle w:val="CommentReference"/>
        </w:rPr>
        <w:commentReference w:id="30"/>
      </w:r>
    </w:p>
    <w:p w14:paraId="19572FE8" w14:textId="40D59B17" w:rsidR="00C57FCD" w:rsidRDefault="00C57FCD">
      <w:pPr>
        <w:rPr>
          <w:lang w:val="en-GB"/>
        </w:rPr>
      </w:pPr>
    </w:p>
    <w:p w14:paraId="5DABA9F4" w14:textId="59C90A28" w:rsidR="00C57FCD" w:rsidRDefault="00C57FCD">
      <w:pPr>
        <w:rPr>
          <w:lang w:val="en-GB"/>
        </w:rPr>
      </w:pPr>
      <w:r>
        <w:rPr>
          <w:lang w:val="en-GB"/>
        </w:rPr>
        <w:t>2’1</w:t>
      </w:r>
      <w:r w:rsidR="00BE4436">
        <w:rPr>
          <w:lang w:val="en-GB"/>
        </w:rPr>
        <w:t>8</w:t>
      </w:r>
      <w:r>
        <w:rPr>
          <w:lang w:val="en-GB"/>
        </w:rPr>
        <w:t>”</w:t>
      </w:r>
    </w:p>
    <w:p w14:paraId="702DF58E" w14:textId="1097737B" w:rsidR="00C57FCD" w:rsidRDefault="00C57FCD">
      <w:pPr>
        <w:rPr>
          <w:lang w:val="en-GB"/>
        </w:rPr>
      </w:pPr>
      <w:r>
        <w:rPr>
          <w:lang w:val="en-GB"/>
        </w:rPr>
        <w:lastRenderedPageBreak/>
        <w:t>Here, the prostate was dissected away from the right pelvic side wall, and the dissection continued to the apex, and anteriorly just below the deep venous complex.</w:t>
      </w:r>
    </w:p>
    <w:p w14:paraId="1D35EC16" w14:textId="38AEB686" w:rsidR="00BE4436" w:rsidRDefault="00BE4436">
      <w:pPr>
        <w:rPr>
          <w:lang w:val="en-GB"/>
        </w:rPr>
      </w:pPr>
    </w:p>
    <w:p w14:paraId="219D04CE" w14:textId="7BDD3CE6" w:rsidR="00BE4436" w:rsidRDefault="00BE4436">
      <w:pPr>
        <w:rPr>
          <w:lang w:val="en-GB"/>
        </w:rPr>
      </w:pPr>
      <w:r>
        <w:rPr>
          <w:lang w:val="en-GB"/>
        </w:rPr>
        <w:t>2’30”</w:t>
      </w:r>
    </w:p>
    <w:p w14:paraId="71763C69" w14:textId="2C2FEFE9" w:rsidR="00BE4436" w:rsidRDefault="00BE4436">
      <w:pPr>
        <w:rPr>
          <w:lang w:val="en-GB"/>
        </w:rPr>
      </w:pPr>
      <w:r>
        <w:rPr>
          <w:lang w:val="en-GB"/>
        </w:rPr>
        <w:t>A similar effort was attempted on the left side where the graft kidney was located. However, a lot of adhesion was encountered</w:t>
      </w:r>
      <w:ins w:id="31" w:author="Sarah Bunker" w:date="2021-09-13T10:09:00Z">
        <w:r w:rsidR="00AA0B27">
          <w:rPr>
            <w:lang w:val="en-GB"/>
          </w:rPr>
          <w:t>,</w:t>
        </w:r>
      </w:ins>
      <w:r>
        <w:rPr>
          <w:lang w:val="en-GB"/>
        </w:rPr>
        <w:t xml:space="preserve"> making the dissection between the left lateral prostate wall and pelvic side wall quite difficult. </w:t>
      </w:r>
    </w:p>
    <w:p w14:paraId="3F878BB9" w14:textId="4E07FC77" w:rsidR="00BE4436" w:rsidRDefault="00BE4436">
      <w:pPr>
        <w:rPr>
          <w:lang w:val="en-GB"/>
        </w:rPr>
      </w:pPr>
    </w:p>
    <w:p w14:paraId="236D4D47" w14:textId="39F017B6" w:rsidR="00BE4436" w:rsidRDefault="00BE4436">
      <w:pPr>
        <w:rPr>
          <w:lang w:val="en-GB"/>
        </w:rPr>
      </w:pPr>
      <w:r>
        <w:rPr>
          <w:lang w:val="en-GB"/>
        </w:rPr>
        <w:t>2’49”</w:t>
      </w:r>
    </w:p>
    <w:p w14:paraId="4ACA830C" w14:textId="17D64A56" w:rsidR="00BE4436" w:rsidRDefault="00BE4436">
      <w:pPr>
        <w:rPr>
          <w:lang w:val="en-GB"/>
        </w:rPr>
      </w:pPr>
      <w:r>
        <w:rPr>
          <w:lang w:val="en-GB"/>
        </w:rPr>
        <w:t xml:space="preserve">As a result, a modified technique was adopted. The bladder neck was identified and </w:t>
      </w:r>
      <w:proofErr w:type="spellStart"/>
      <w:r>
        <w:rPr>
          <w:lang w:val="en-GB"/>
        </w:rPr>
        <w:t>trans</w:t>
      </w:r>
      <w:ins w:id="32" w:author="Sarah Bunker" w:date="2021-09-13T10:54:00Z">
        <w:r w:rsidR="00324FAC">
          <w:rPr>
            <w:lang w:val="en-GB"/>
          </w:rPr>
          <w:t>e</w:t>
        </w:r>
      </w:ins>
      <w:del w:id="33" w:author="Sarah Bunker" w:date="2021-09-13T10:54:00Z">
        <w:r w:rsidDel="00324FAC">
          <w:rPr>
            <w:lang w:val="en-GB"/>
          </w:rPr>
          <w:delText>a</w:delText>
        </w:r>
      </w:del>
      <w:r>
        <w:rPr>
          <w:lang w:val="en-GB"/>
        </w:rPr>
        <w:t>cted</w:t>
      </w:r>
      <w:proofErr w:type="spellEnd"/>
      <w:r>
        <w:rPr>
          <w:lang w:val="en-GB"/>
        </w:rPr>
        <w:t xml:space="preserve"> before the left lateral prostate wall was completely freed.</w:t>
      </w:r>
    </w:p>
    <w:p w14:paraId="68939627" w14:textId="00F43B2D" w:rsidR="00BE4436" w:rsidRDefault="00BE4436">
      <w:pPr>
        <w:rPr>
          <w:lang w:val="en-GB"/>
        </w:rPr>
      </w:pPr>
    </w:p>
    <w:p w14:paraId="348EDB21" w14:textId="68887481" w:rsidR="00BE4436" w:rsidRDefault="009678C7">
      <w:pPr>
        <w:rPr>
          <w:lang w:val="en-GB"/>
        </w:rPr>
      </w:pPr>
      <w:commentRangeStart w:id="34"/>
      <w:r>
        <w:rPr>
          <w:lang w:val="en-GB"/>
        </w:rPr>
        <w:t>3’12”</w:t>
      </w:r>
    </w:p>
    <w:p w14:paraId="55EA5F97" w14:textId="3C98185B" w:rsidR="009678C7" w:rsidRDefault="009678C7">
      <w:pPr>
        <w:rPr>
          <w:lang w:val="en-GB"/>
        </w:rPr>
      </w:pPr>
      <w:r>
        <w:rPr>
          <w:lang w:val="en-GB"/>
        </w:rPr>
        <w:t xml:space="preserve">Once the bladder neck was opened, </w:t>
      </w:r>
      <w:r w:rsidR="00CC26DA">
        <w:rPr>
          <w:lang w:val="en-GB"/>
        </w:rPr>
        <w:t xml:space="preserve">we could peep into the prostatic urethra mucosa. </w:t>
      </w:r>
      <w:ins w:id="35" w:author="Sarah Bunker" w:date="2021-09-13T10:10:00Z">
        <w:r w:rsidR="00AA0B27">
          <w:rPr>
            <w:lang w:val="en-GB"/>
          </w:rPr>
          <w:t>An i</w:t>
        </w:r>
      </w:ins>
      <w:del w:id="36" w:author="Sarah Bunker" w:date="2021-09-13T10:10:00Z">
        <w:r w:rsidR="00CC26DA" w:rsidDel="00AA0B27">
          <w:rPr>
            <w:lang w:val="en-GB"/>
          </w:rPr>
          <w:delText>I</w:delText>
        </w:r>
      </w:del>
      <w:r w:rsidR="00CC26DA">
        <w:rPr>
          <w:lang w:val="en-GB"/>
        </w:rPr>
        <w:t xml:space="preserve">ncision </w:t>
      </w:r>
      <w:ins w:id="37" w:author="Sarah Bunker" w:date="2021-09-13T10:10:00Z">
        <w:r w:rsidR="00AA0B27">
          <w:rPr>
            <w:lang w:val="en-GB"/>
          </w:rPr>
          <w:t>i</w:t>
        </w:r>
      </w:ins>
      <w:del w:id="38" w:author="Sarah Bunker" w:date="2021-09-13T10:10:00Z">
        <w:r w:rsidR="00CC26DA" w:rsidDel="00AA0B27">
          <w:rPr>
            <w:lang w:val="en-GB"/>
          </w:rPr>
          <w:delText>o</w:delText>
        </w:r>
      </w:del>
      <w:r w:rsidR="00CC26DA">
        <w:rPr>
          <w:lang w:val="en-GB"/>
        </w:rPr>
        <w:t xml:space="preserve">nto the posterior lip of the bladder neck was </w:t>
      </w:r>
      <w:del w:id="39" w:author="Sarah Bunker" w:date="2021-09-13T10:10:00Z">
        <w:r w:rsidR="00CC26DA" w:rsidDel="00AA0B27">
          <w:rPr>
            <w:lang w:val="en-GB"/>
          </w:rPr>
          <w:delText>done</w:delText>
        </w:r>
      </w:del>
      <w:ins w:id="40" w:author="Sarah Bunker" w:date="2021-09-13T10:10:00Z">
        <w:r w:rsidR="00AA0B27">
          <w:rPr>
            <w:lang w:val="en-GB"/>
          </w:rPr>
          <w:t>made</w:t>
        </w:r>
      </w:ins>
      <w:r w:rsidR="00CC26DA">
        <w:rPr>
          <w:lang w:val="en-GB"/>
        </w:rPr>
        <w:t xml:space="preserve">, and subsequently </w:t>
      </w:r>
      <w:ins w:id="41" w:author="Sarah Bunker" w:date="2021-09-13T10:11:00Z">
        <w:r w:rsidR="00AA0B27">
          <w:rPr>
            <w:lang w:val="en-GB"/>
          </w:rPr>
          <w:t xml:space="preserve">the </w:t>
        </w:r>
      </w:ins>
      <w:r w:rsidR="00CC26DA">
        <w:rPr>
          <w:lang w:val="en-GB"/>
        </w:rPr>
        <w:t xml:space="preserve">bladder neck </w:t>
      </w:r>
      <w:proofErr w:type="spellStart"/>
      <w:r w:rsidR="00CC26DA">
        <w:rPr>
          <w:lang w:val="en-GB"/>
        </w:rPr>
        <w:t>trans</w:t>
      </w:r>
      <w:ins w:id="42" w:author="Sarah Bunker" w:date="2021-09-13T10:54:00Z">
        <w:r w:rsidR="00324FAC">
          <w:rPr>
            <w:lang w:val="en-GB"/>
          </w:rPr>
          <w:t>e</w:t>
        </w:r>
      </w:ins>
      <w:del w:id="43" w:author="Sarah Bunker" w:date="2021-09-13T10:54:00Z">
        <w:r w:rsidR="00CC26DA" w:rsidDel="00324FAC">
          <w:rPr>
            <w:lang w:val="en-GB"/>
          </w:rPr>
          <w:delText>a</w:delText>
        </w:r>
      </w:del>
      <w:r w:rsidR="00CC26DA">
        <w:rPr>
          <w:lang w:val="en-GB"/>
        </w:rPr>
        <w:t>ction</w:t>
      </w:r>
      <w:proofErr w:type="spellEnd"/>
      <w:r w:rsidR="00CC26DA">
        <w:rPr>
          <w:lang w:val="en-GB"/>
        </w:rPr>
        <w:t xml:space="preserve"> was completed. </w:t>
      </w:r>
      <w:commentRangeEnd w:id="34"/>
      <w:r w:rsidR="00AA0B27">
        <w:rPr>
          <w:rStyle w:val="CommentReference"/>
        </w:rPr>
        <w:commentReference w:id="34"/>
      </w:r>
    </w:p>
    <w:p w14:paraId="1CBC54C6" w14:textId="000CDEB0" w:rsidR="00BE4436" w:rsidRDefault="00BE4436">
      <w:pPr>
        <w:rPr>
          <w:lang w:val="en-GB"/>
        </w:rPr>
      </w:pPr>
    </w:p>
    <w:p w14:paraId="08C7C69B" w14:textId="5955B527" w:rsidR="00BE4436" w:rsidRDefault="00CC26DA">
      <w:pPr>
        <w:rPr>
          <w:lang w:val="en-GB"/>
        </w:rPr>
      </w:pPr>
      <w:r>
        <w:rPr>
          <w:lang w:val="en-GB"/>
        </w:rPr>
        <w:t>3’32”</w:t>
      </w:r>
    </w:p>
    <w:p w14:paraId="48137960" w14:textId="6416F0C5" w:rsidR="00CC26DA" w:rsidRDefault="00CC26DA">
      <w:pPr>
        <w:rPr>
          <w:lang w:val="en-GB"/>
        </w:rPr>
      </w:pPr>
      <w:r>
        <w:rPr>
          <w:lang w:val="en-GB"/>
        </w:rPr>
        <w:t xml:space="preserve">The prostate was further dissected away from the anterior and left lateral attachment, going </w:t>
      </w:r>
      <w:del w:id="44" w:author="Sarah Bunker" w:date="2021-09-13T10:11:00Z">
        <w:r w:rsidDel="00AA0B27">
          <w:rPr>
            <w:lang w:val="en-GB"/>
          </w:rPr>
          <w:delText xml:space="preserve">to </w:delText>
        </w:r>
      </w:del>
      <w:ins w:id="45" w:author="Sarah Bunker" w:date="2021-09-13T10:11:00Z">
        <w:r w:rsidR="00AA0B27">
          <w:rPr>
            <w:lang w:val="en-GB"/>
          </w:rPr>
          <w:t>in</w:t>
        </w:r>
        <w:r w:rsidR="00AA0B27">
          <w:rPr>
            <w:lang w:val="en-GB"/>
          </w:rPr>
          <w:t xml:space="preserve"> </w:t>
        </w:r>
      </w:ins>
      <w:r>
        <w:rPr>
          <w:lang w:val="en-GB"/>
        </w:rPr>
        <w:t>the direction of the apex.</w:t>
      </w:r>
    </w:p>
    <w:p w14:paraId="3B470774" w14:textId="2EF5CFF9" w:rsidR="00CC26DA" w:rsidRDefault="00CC26DA">
      <w:pPr>
        <w:rPr>
          <w:lang w:val="en-GB"/>
        </w:rPr>
      </w:pPr>
    </w:p>
    <w:p w14:paraId="27384D57" w14:textId="47774F92" w:rsidR="00CC26DA" w:rsidRDefault="00CC26DA">
      <w:pPr>
        <w:rPr>
          <w:lang w:val="en-GB"/>
        </w:rPr>
      </w:pPr>
      <w:r>
        <w:rPr>
          <w:lang w:val="en-GB"/>
        </w:rPr>
        <w:t>3’42”</w:t>
      </w:r>
    </w:p>
    <w:p w14:paraId="39829AF6" w14:textId="50FE4DBF" w:rsidR="00CC26DA" w:rsidRDefault="00CC26DA">
      <w:pPr>
        <w:rPr>
          <w:lang w:val="en-GB"/>
        </w:rPr>
      </w:pPr>
      <w:r>
        <w:rPr>
          <w:lang w:val="en-GB"/>
        </w:rPr>
        <w:t xml:space="preserve">In the end, </w:t>
      </w:r>
      <w:ins w:id="46" w:author="Sarah Bunker" w:date="2021-09-13T10:12:00Z">
        <w:r w:rsidR="001F1793">
          <w:rPr>
            <w:lang w:val="en-GB"/>
          </w:rPr>
          <w:t xml:space="preserve">the </w:t>
        </w:r>
      </w:ins>
      <w:r>
        <w:rPr>
          <w:lang w:val="en-GB"/>
        </w:rPr>
        <w:t xml:space="preserve">urethra was exposed and </w:t>
      </w:r>
      <w:proofErr w:type="spellStart"/>
      <w:r>
        <w:rPr>
          <w:lang w:val="en-GB"/>
        </w:rPr>
        <w:t>transected</w:t>
      </w:r>
      <w:proofErr w:type="spellEnd"/>
      <w:r>
        <w:rPr>
          <w:lang w:val="en-GB"/>
        </w:rPr>
        <w:t xml:space="preserve">. The specimen was delivered. </w:t>
      </w:r>
    </w:p>
    <w:p w14:paraId="45D17345" w14:textId="0F3FE5DA" w:rsidR="00CC26DA" w:rsidRDefault="00CC26DA">
      <w:pPr>
        <w:rPr>
          <w:lang w:val="en-GB"/>
        </w:rPr>
      </w:pPr>
    </w:p>
    <w:p w14:paraId="2161901F" w14:textId="108F64B5" w:rsidR="00CC26DA" w:rsidRDefault="00CC26DA">
      <w:pPr>
        <w:rPr>
          <w:lang w:val="en-GB"/>
        </w:rPr>
      </w:pPr>
      <w:r>
        <w:rPr>
          <w:lang w:val="en-GB"/>
        </w:rPr>
        <w:t>3’54”</w:t>
      </w:r>
    </w:p>
    <w:p w14:paraId="68173A69" w14:textId="11FE7B45" w:rsidR="00CC26DA" w:rsidRDefault="00CC26DA">
      <w:pPr>
        <w:rPr>
          <w:lang w:val="en-GB"/>
        </w:rPr>
      </w:pPr>
      <w:r>
        <w:rPr>
          <w:lang w:val="en-GB"/>
        </w:rPr>
        <w:t>An</w:t>
      </w:r>
      <w:ins w:id="47" w:author="Sarah Bunker" w:date="2021-09-13T10:49:00Z">
        <w:r w:rsidR="00324FAC">
          <w:rPr>
            <w:lang w:val="en-GB"/>
          </w:rPr>
          <w:t xml:space="preserve"> an</w:t>
        </w:r>
      </w:ins>
      <w:r>
        <w:rPr>
          <w:lang w:val="en-GB"/>
        </w:rPr>
        <w:t>astomosis was made between the bladder and the urethra using 3/0 V-</w:t>
      </w:r>
      <w:proofErr w:type="spellStart"/>
      <w:r>
        <w:rPr>
          <w:lang w:val="en-GB"/>
        </w:rPr>
        <w:t>loc</w:t>
      </w:r>
      <w:proofErr w:type="spellEnd"/>
      <w:r>
        <w:rPr>
          <w:lang w:val="en-GB"/>
        </w:rPr>
        <w:t xml:space="preserve"> suture, with the bladder hanging at the 12 o’clock position.</w:t>
      </w:r>
    </w:p>
    <w:p w14:paraId="283EEDF6" w14:textId="113BAD38" w:rsidR="00CC26DA" w:rsidRDefault="00CC26DA">
      <w:pPr>
        <w:rPr>
          <w:lang w:val="en-GB"/>
        </w:rPr>
      </w:pPr>
    </w:p>
    <w:p w14:paraId="3970EF52" w14:textId="2B3A72D9" w:rsidR="00CC26DA" w:rsidRDefault="00CC26DA">
      <w:pPr>
        <w:rPr>
          <w:lang w:val="en-GB"/>
        </w:rPr>
      </w:pPr>
      <w:r>
        <w:rPr>
          <w:lang w:val="en-GB"/>
        </w:rPr>
        <w:t>4’07”</w:t>
      </w:r>
    </w:p>
    <w:p w14:paraId="7C54BD5B" w14:textId="74C81DCC" w:rsidR="00CC26DA" w:rsidRDefault="00CC26DA">
      <w:pPr>
        <w:rPr>
          <w:lang w:val="en-GB"/>
        </w:rPr>
      </w:pPr>
      <w:r>
        <w:rPr>
          <w:lang w:val="en-GB"/>
        </w:rPr>
        <w:t>Eventually, the peritoneal incision was closed.</w:t>
      </w:r>
    </w:p>
    <w:p w14:paraId="3C2C1611" w14:textId="025766DE" w:rsidR="00CC26DA" w:rsidRDefault="00CC26DA">
      <w:pPr>
        <w:rPr>
          <w:lang w:val="en-GB"/>
        </w:rPr>
      </w:pPr>
    </w:p>
    <w:p w14:paraId="6E11FA35" w14:textId="7F5B79EA" w:rsidR="00CC26DA" w:rsidRDefault="00CC26DA">
      <w:pPr>
        <w:rPr>
          <w:lang w:val="en-GB"/>
        </w:rPr>
      </w:pPr>
      <w:r>
        <w:rPr>
          <w:lang w:val="en-GB"/>
        </w:rPr>
        <w:t>4’14”</w:t>
      </w:r>
    </w:p>
    <w:p w14:paraId="73610A7A" w14:textId="1C5A6E19" w:rsidR="00CC26DA" w:rsidRDefault="00CC26DA">
      <w:pPr>
        <w:rPr>
          <w:lang w:val="en-GB"/>
        </w:rPr>
      </w:pPr>
      <w:r>
        <w:rPr>
          <w:lang w:val="en-GB"/>
        </w:rPr>
        <w:t>The operation took 223 min</w:t>
      </w:r>
      <w:del w:id="48" w:author="Sarah Bunker" w:date="2021-09-13T10:50:00Z">
        <w:r w:rsidDel="00324FAC">
          <w:rPr>
            <w:lang w:val="en-GB"/>
          </w:rPr>
          <w:delText>utes</w:delText>
        </w:r>
      </w:del>
      <w:r>
        <w:rPr>
          <w:lang w:val="en-GB"/>
        </w:rPr>
        <w:t xml:space="preserve"> with a blood loss of 250</w:t>
      </w:r>
      <w:ins w:id="49" w:author="Sarah Bunker" w:date="2021-09-13T10:50:00Z">
        <w:r w:rsidR="00324FAC">
          <w:rPr>
            <w:lang w:val="en-GB"/>
          </w:rPr>
          <w:t xml:space="preserve"> </w:t>
        </w:r>
      </w:ins>
      <w:r>
        <w:rPr>
          <w:lang w:val="en-GB"/>
        </w:rPr>
        <w:t xml:space="preserve">ml. </w:t>
      </w:r>
      <w:ins w:id="50" w:author="Sarah Bunker" w:date="2021-09-13T10:50:00Z">
        <w:r w:rsidR="00324FAC">
          <w:rPr>
            <w:lang w:val="en-GB"/>
          </w:rPr>
          <w:t>The F</w:t>
        </w:r>
      </w:ins>
      <w:del w:id="51" w:author="Sarah Bunker" w:date="2021-09-13T10:50:00Z">
        <w:r w:rsidDel="00324FAC">
          <w:rPr>
            <w:lang w:val="en-GB"/>
          </w:rPr>
          <w:delText>F</w:delText>
        </w:r>
      </w:del>
      <w:r>
        <w:rPr>
          <w:lang w:val="en-GB"/>
        </w:rPr>
        <w:t xml:space="preserve">oley catheter was taken off on post-operative day 7, and the patient achieved immediate continence without the need of any pad. The pathology came back </w:t>
      </w:r>
      <w:del w:id="52" w:author="Sarah Bunker" w:date="2021-09-13T10:50:00Z">
        <w:r w:rsidDel="00324FAC">
          <w:rPr>
            <w:lang w:val="en-GB"/>
          </w:rPr>
          <w:delText>to be</w:delText>
        </w:r>
      </w:del>
      <w:ins w:id="53" w:author="Sarah Bunker" w:date="2021-09-13T10:50:00Z">
        <w:r w:rsidR="00324FAC">
          <w:rPr>
            <w:lang w:val="en-GB"/>
          </w:rPr>
          <w:t>as</w:t>
        </w:r>
      </w:ins>
      <w:r>
        <w:rPr>
          <w:lang w:val="en-GB"/>
        </w:rPr>
        <w:t xml:space="preserve"> a pT2c Gleason score 3+4 prostate cancer. </w:t>
      </w:r>
      <w:r w:rsidR="00F8144F">
        <w:rPr>
          <w:lang w:val="en-GB"/>
        </w:rPr>
        <w:t xml:space="preserve">At </w:t>
      </w:r>
      <w:ins w:id="54" w:author="Sarah Bunker" w:date="2021-09-13T10:51:00Z">
        <w:r w:rsidR="00324FAC">
          <w:rPr>
            <w:lang w:val="en-GB"/>
          </w:rPr>
          <w:t xml:space="preserve">the </w:t>
        </w:r>
      </w:ins>
      <w:r w:rsidR="00F8144F">
        <w:rPr>
          <w:lang w:val="en-GB"/>
        </w:rPr>
        <w:t xml:space="preserve">9-month follow-up, the patient </w:t>
      </w:r>
      <w:ins w:id="55" w:author="Sarah Bunker" w:date="2021-09-13T10:51:00Z">
        <w:r w:rsidR="00324FAC">
          <w:rPr>
            <w:lang w:val="en-GB"/>
          </w:rPr>
          <w:t xml:space="preserve">had </w:t>
        </w:r>
      </w:ins>
      <w:r w:rsidR="00F8144F">
        <w:rPr>
          <w:lang w:val="en-GB"/>
        </w:rPr>
        <w:t xml:space="preserve">achieved </w:t>
      </w:r>
      <w:ins w:id="56" w:author="Sarah Bunker" w:date="2021-09-13T10:51:00Z">
        <w:r w:rsidR="00324FAC">
          <w:rPr>
            <w:lang w:val="en-GB"/>
          </w:rPr>
          <w:t xml:space="preserve">an </w:t>
        </w:r>
      </w:ins>
      <w:r w:rsidR="00F8144F">
        <w:rPr>
          <w:lang w:val="en-GB"/>
        </w:rPr>
        <w:t xml:space="preserve">undetectable PSA level. </w:t>
      </w:r>
    </w:p>
    <w:p w14:paraId="35FBC99B" w14:textId="177214A8" w:rsidR="00F8144F" w:rsidRDefault="00F8144F">
      <w:pPr>
        <w:rPr>
          <w:lang w:val="en-GB"/>
        </w:rPr>
      </w:pPr>
    </w:p>
    <w:p w14:paraId="0E8F203D" w14:textId="15C1D8CF" w:rsidR="00F8144F" w:rsidRDefault="00F8144F">
      <w:pPr>
        <w:rPr>
          <w:lang w:val="en-GB"/>
        </w:rPr>
      </w:pPr>
      <w:r>
        <w:rPr>
          <w:lang w:val="en-GB"/>
        </w:rPr>
        <w:t>4’37”</w:t>
      </w:r>
    </w:p>
    <w:p w14:paraId="48A7450E" w14:textId="44BD70A0" w:rsidR="00F8144F" w:rsidRDefault="0024646C">
      <w:pPr>
        <w:rPr>
          <w:lang w:val="en-GB"/>
        </w:rPr>
      </w:pPr>
      <w:r>
        <w:rPr>
          <w:lang w:val="en-GB"/>
        </w:rPr>
        <w:t>The next patient was a gentleman with rectal cancer who had undergone neoadjuvant chemotherapy and radiotherapy. After neo</w:t>
      </w:r>
      <w:del w:id="57" w:author="Sarah Bunker" w:date="2021-09-13T10:55:00Z">
        <w:r w:rsidDel="00A9540B">
          <w:rPr>
            <w:lang w:val="en-GB"/>
          </w:rPr>
          <w:delText>-</w:delText>
        </w:r>
      </w:del>
      <w:r>
        <w:rPr>
          <w:lang w:val="en-GB"/>
        </w:rPr>
        <w:t>adjuvant treatment, MRI found the rectal tumo</w:t>
      </w:r>
      <w:ins w:id="58" w:author="Sarah Bunker" w:date="2021-09-13T10:55:00Z">
        <w:r w:rsidR="00A9540B">
          <w:rPr>
            <w:lang w:val="en-GB"/>
          </w:rPr>
          <w:t>u</w:t>
        </w:r>
      </w:ins>
      <w:r>
        <w:rPr>
          <w:lang w:val="en-GB"/>
        </w:rPr>
        <w:t>r with suspected prostate invasion.</w:t>
      </w:r>
    </w:p>
    <w:p w14:paraId="25D8BF64" w14:textId="073333ED" w:rsidR="0024646C" w:rsidRDefault="0024646C">
      <w:pPr>
        <w:rPr>
          <w:lang w:val="en-GB"/>
        </w:rPr>
      </w:pPr>
    </w:p>
    <w:p w14:paraId="525BC158" w14:textId="20DDDB5C" w:rsidR="0024646C" w:rsidRDefault="0024646C">
      <w:pPr>
        <w:rPr>
          <w:lang w:val="en-GB"/>
        </w:rPr>
      </w:pPr>
      <w:r>
        <w:rPr>
          <w:lang w:val="en-GB"/>
        </w:rPr>
        <w:t>4’49”</w:t>
      </w:r>
    </w:p>
    <w:p w14:paraId="7A351855" w14:textId="15B30A5A" w:rsidR="0024646C" w:rsidRDefault="0024646C">
      <w:pPr>
        <w:rPr>
          <w:lang w:val="en-GB"/>
        </w:rPr>
      </w:pPr>
      <w:r>
        <w:rPr>
          <w:lang w:val="en-GB"/>
        </w:rPr>
        <w:t xml:space="preserve">While the patient </w:t>
      </w:r>
      <w:del w:id="59" w:author="Sarah Bunker" w:date="2021-09-13T10:56:00Z">
        <w:r w:rsidDel="00A9540B">
          <w:rPr>
            <w:lang w:val="en-GB"/>
          </w:rPr>
          <w:delText xml:space="preserve">was </w:delText>
        </w:r>
      </w:del>
      <w:r>
        <w:rPr>
          <w:lang w:val="en-GB"/>
        </w:rPr>
        <w:t>warranted an abdominal-perineal resection, the challenge was to preserve the native bladder so as to avoid a total exenteration procedure with double stoma</w:t>
      </w:r>
      <w:ins w:id="60" w:author="Sarah Bunker" w:date="2021-09-13T11:25:00Z">
        <w:r w:rsidR="00BC04AA">
          <w:rPr>
            <w:lang w:val="en-GB"/>
          </w:rPr>
          <w:t>ta</w:t>
        </w:r>
      </w:ins>
      <w:r>
        <w:rPr>
          <w:lang w:val="en-GB"/>
        </w:rPr>
        <w:t xml:space="preserve">. Furthermore, if the bladder could be left attached to the anterior abdominal wall </w:t>
      </w:r>
      <w:r>
        <w:rPr>
          <w:lang w:val="en-GB"/>
        </w:rPr>
        <w:lastRenderedPageBreak/>
        <w:t xml:space="preserve">during the </w:t>
      </w:r>
      <w:r w:rsidR="0096264F">
        <w:rPr>
          <w:lang w:val="en-GB"/>
        </w:rPr>
        <w:t>procedure</w:t>
      </w:r>
      <w:r>
        <w:rPr>
          <w:lang w:val="en-GB"/>
        </w:rPr>
        <w:t xml:space="preserve">, it would make dissection of the rectum more convenient without an obscured view. </w:t>
      </w:r>
    </w:p>
    <w:p w14:paraId="5FEFFABB" w14:textId="1472C52F" w:rsidR="0024646C" w:rsidRDefault="0024646C">
      <w:pPr>
        <w:rPr>
          <w:lang w:val="en-GB"/>
        </w:rPr>
      </w:pPr>
    </w:p>
    <w:p w14:paraId="01D1DDA4" w14:textId="1352C199" w:rsidR="0096264F" w:rsidRDefault="0096264F">
      <w:pPr>
        <w:rPr>
          <w:lang w:val="en-GB"/>
        </w:rPr>
      </w:pPr>
      <w:r>
        <w:rPr>
          <w:lang w:val="en-GB"/>
        </w:rPr>
        <w:t>5’08”</w:t>
      </w:r>
    </w:p>
    <w:p w14:paraId="68D9D2BC" w14:textId="0BFC243D" w:rsidR="0096264F" w:rsidRDefault="0096264F">
      <w:pPr>
        <w:rPr>
          <w:lang w:val="en-GB"/>
        </w:rPr>
      </w:pPr>
      <w:r>
        <w:rPr>
          <w:lang w:val="en-GB"/>
        </w:rPr>
        <w:t xml:space="preserve">As a result, an </w:t>
      </w:r>
      <w:proofErr w:type="spellStart"/>
      <w:r>
        <w:rPr>
          <w:lang w:val="en-GB"/>
        </w:rPr>
        <w:t>en</w:t>
      </w:r>
      <w:proofErr w:type="spellEnd"/>
      <w:r>
        <w:rPr>
          <w:lang w:val="en-GB"/>
        </w:rPr>
        <w:t xml:space="preserve">-bloc abdominal-perineal resection with </w:t>
      </w:r>
      <w:proofErr w:type="spellStart"/>
      <w:r>
        <w:rPr>
          <w:lang w:val="en-GB"/>
        </w:rPr>
        <w:t>Retzius</w:t>
      </w:r>
      <w:proofErr w:type="spellEnd"/>
      <w:r>
        <w:rPr>
          <w:lang w:val="en-GB"/>
        </w:rPr>
        <w:t>-sparing prostatectomy was performed.</w:t>
      </w:r>
    </w:p>
    <w:p w14:paraId="0607B6B2" w14:textId="6306EDBB" w:rsidR="0024646C" w:rsidRDefault="0024646C">
      <w:pPr>
        <w:rPr>
          <w:lang w:val="en-GB"/>
        </w:rPr>
      </w:pPr>
    </w:p>
    <w:p w14:paraId="1BDB1A45" w14:textId="55CFAFCB" w:rsidR="0096264F" w:rsidRDefault="0096264F">
      <w:pPr>
        <w:rPr>
          <w:lang w:val="en-GB"/>
        </w:rPr>
      </w:pPr>
      <w:r>
        <w:rPr>
          <w:lang w:val="en-GB"/>
        </w:rPr>
        <w:t>5’19”</w:t>
      </w:r>
    </w:p>
    <w:p w14:paraId="070388A7" w14:textId="2BDC6AF6" w:rsidR="0024646C" w:rsidRDefault="0096264F">
      <w:pPr>
        <w:rPr>
          <w:lang w:val="en-GB"/>
        </w:rPr>
      </w:pPr>
      <w:r>
        <w:rPr>
          <w:lang w:val="en-GB"/>
        </w:rPr>
        <w:t>The working ports setting was similar to conventional robotic rectal surgery</w:t>
      </w:r>
      <w:ins w:id="61" w:author="Sarah Bunker" w:date="2021-09-13T10:57:00Z">
        <w:r w:rsidR="00A9540B">
          <w:rPr>
            <w:lang w:val="en-GB"/>
          </w:rPr>
          <w:t>,</w:t>
        </w:r>
      </w:ins>
      <w:r>
        <w:rPr>
          <w:lang w:val="en-GB"/>
        </w:rPr>
        <w:t xml:space="preserve"> as show in the diagram. Two assistant ports of 5</w:t>
      </w:r>
      <w:ins w:id="62" w:author="Sarah Bunker" w:date="2021-09-13T10:57:00Z">
        <w:r w:rsidR="00A9540B">
          <w:rPr>
            <w:lang w:val="en-GB"/>
          </w:rPr>
          <w:t xml:space="preserve"> </w:t>
        </w:r>
      </w:ins>
      <w:r>
        <w:rPr>
          <w:lang w:val="en-GB"/>
        </w:rPr>
        <w:t>mm and 10</w:t>
      </w:r>
      <w:ins w:id="63" w:author="Sarah Bunker" w:date="2021-09-13T10:57:00Z">
        <w:r w:rsidR="00A9540B">
          <w:rPr>
            <w:lang w:val="en-GB"/>
          </w:rPr>
          <w:t xml:space="preserve"> </w:t>
        </w:r>
      </w:ins>
      <w:r>
        <w:rPr>
          <w:lang w:val="en-GB"/>
        </w:rPr>
        <w:t>mm were inserted in the upper abdomen for the bedside surgeon. The patient was positioned in a Trendelenburg plus left-side-up configuration</w:t>
      </w:r>
      <w:ins w:id="64" w:author="Sarah Bunker" w:date="2021-09-13T10:57:00Z">
        <w:r w:rsidR="00A9540B">
          <w:rPr>
            <w:lang w:val="en-GB"/>
          </w:rPr>
          <w:t>,</w:t>
        </w:r>
      </w:ins>
      <w:r>
        <w:rPr>
          <w:lang w:val="en-GB"/>
        </w:rPr>
        <w:t xml:space="preserve"> as shown in the picture. The lower limbs were in </w:t>
      </w:r>
      <w:ins w:id="65" w:author="Sarah Bunker" w:date="2021-09-13T10:57:00Z">
        <w:r w:rsidR="00A9540B">
          <w:rPr>
            <w:lang w:val="en-GB"/>
          </w:rPr>
          <w:t xml:space="preserve">the </w:t>
        </w:r>
      </w:ins>
      <w:r>
        <w:rPr>
          <w:lang w:val="en-GB"/>
        </w:rPr>
        <w:t>Lloyd-Davies position to allow access to the perineum later.</w:t>
      </w:r>
    </w:p>
    <w:p w14:paraId="7647216A" w14:textId="77777777" w:rsidR="0096264F" w:rsidRDefault="0096264F">
      <w:pPr>
        <w:rPr>
          <w:lang w:val="en-GB"/>
        </w:rPr>
      </w:pPr>
    </w:p>
    <w:p w14:paraId="49923E79" w14:textId="40002647" w:rsidR="00F8144F" w:rsidRDefault="006A7846">
      <w:pPr>
        <w:rPr>
          <w:lang w:val="en-GB"/>
        </w:rPr>
      </w:pPr>
      <w:r>
        <w:rPr>
          <w:lang w:val="en-GB"/>
        </w:rPr>
        <w:t>5’40”</w:t>
      </w:r>
    </w:p>
    <w:p w14:paraId="09E8BC13" w14:textId="05739BE5" w:rsidR="00F8144F" w:rsidRDefault="006A7846">
      <w:pPr>
        <w:rPr>
          <w:lang w:val="en-GB"/>
        </w:rPr>
      </w:pPr>
      <w:del w:id="66" w:author="Sarah Bunker" w:date="2021-09-13T10:58:00Z">
        <w:r w:rsidDel="00A9540B">
          <w:rPr>
            <w:lang w:val="en-GB"/>
          </w:rPr>
          <w:delText xml:space="preserve">In </w:delText>
        </w:r>
      </w:del>
      <w:ins w:id="67" w:author="Sarah Bunker" w:date="2021-09-13T10:58:00Z">
        <w:r w:rsidR="00A9540B">
          <w:rPr>
            <w:lang w:val="en-GB"/>
          </w:rPr>
          <w:t>At</w:t>
        </w:r>
        <w:r w:rsidR="00A9540B">
          <w:rPr>
            <w:lang w:val="en-GB"/>
          </w:rPr>
          <w:t xml:space="preserve"> </w:t>
        </w:r>
      </w:ins>
      <w:r>
        <w:rPr>
          <w:lang w:val="en-GB"/>
        </w:rPr>
        <w:t xml:space="preserve">the beginning of the procedure, the rectosigmoid junction was mobilized and </w:t>
      </w:r>
      <w:ins w:id="68" w:author="Sarah Bunker" w:date="2021-09-13T10:58:00Z">
        <w:r w:rsidR="00A9540B">
          <w:rPr>
            <w:lang w:val="en-GB"/>
          </w:rPr>
          <w:t xml:space="preserve">a </w:t>
        </w:r>
      </w:ins>
      <w:r>
        <w:rPr>
          <w:lang w:val="en-GB"/>
        </w:rPr>
        <w:t xml:space="preserve">total mesenteric excision was performed. </w:t>
      </w:r>
    </w:p>
    <w:p w14:paraId="268EB76D" w14:textId="4C1F95C2" w:rsidR="006A7846" w:rsidRDefault="006A7846">
      <w:pPr>
        <w:rPr>
          <w:lang w:val="en-GB"/>
        </w:rPr>
      </w:pPr>
    </w:p>
    <w:p w14:paraId="72C1000D" w14:textId="4E586BE6" w:rsidR="006A7846" w:rsidRDefault="006A7846">
      <w:pPr>
        <w:rPr>
          <w:lang w:val="en-GB"/>
        </w:rPr>
      </w:pPr>
      <w:r>
        <w:rPr>
          <w:lang w:val="en-GB"/>
        </w:rPr>
        <w:t>5’5</w:t>
      </w:r>
      <w:r w:rsidR="00DB72ED">
        <w:rPr>
          <w:lang w:val="en-GB"/>
        </w:rPr>
        <w:t>2</w:t>
      </w:r>
      <w:r>
        <w:rPr>
          <w:lang w:val="en-GB"/>
        </w:rPr>
        <w:t>”</w:t>
      </w:r>
    </w:p>
    <w:p w14:paraId="38108D0E" w14:textId="5E4C040B" w:rsidR="006A7846" w:rsidRDefault="00DB72ED">
      <w:pPr>
        <w:rPr>
          <w:lang w:val="en-GB"/>
        </w:rPr>
      </w:pPr>
      <w:r>
        <w:rPr>
          <w:lang w:val="en-GB"/>
        </w:rPr>
        <w:t xml:space="preserve">Then </w:t>
      </w:r>
      <w:ins w:id="69" w:author="Sarah Bunker" w:date="2021-09-13T10:58:00Z">
        <w:r w:rsidR="00A9540B">
          <w:rPr>
            <w:lang w:val="en-GB"/>
          </w:rPr>
          <w:t xml:space="preserve">the </w:t>
        </w:r>
      </w:ins>
      <w:r>
        <w:rPr>
          <w:lang w:val="en-GB"/>
        </w:rPr>
        <w:t>peritoneum was incised at the seminal vesicle level</w:t>
      </w:r>
      <w:ins w:id="70" w:author="Sarah Bunker" w:date="2021-09-13T10:58:00Z">
        <w:r w:rsidR="00A9540B">
          <w:rPr>
            <w:lang w:val="en-GB"/>
          </w:rPr>
          <w:t>,</w:t>
        </w:r>
      </w:ins>
      <w:r>
        <w:rPr>
          <w:lang w:val="en-GB"/>
        </w:rPr>
        <w:t xml:space="preserve"> like before, trying to access the prostate behind the bladder. </w:t>
      </w:r>
      <w:commentRangeStart w:id="71"/>
      <w:r>
        <w:rPr>
          <w:lang w:val="en-GB"/>
        </w:rPr>
        <w:t xml:space="preserve">One modification of the </w:t>
      </w:r>
      <w:proofErr w:type="spellStart"/>
      <w:r>
        <w:rPr>
          <w:lang w:val="en-GB"/>
        </w:rPr>
        <w:t>Retzius</w:t>
      </w:r>
      <w:proofErr w:type="spellEnd"/>
      <w:r>
        <w:rPr>
          <w:lang w:val="en-GB"/>
        </w:rPr>
        <w:t>-sparing technique in this case was that the posterior plan</w:t>
      </w:r>
      <w:ins w:id="72" w:author="Sarah Bunker" w:date="2021-09-13T10:58:00Z">
        <w:r w:rsidR="00A9540B">
          <w:rPr>
            <w:lang w:val="en-GB"/>
          </w:rPr>
          <w:t>e</w:t>
        </w:r>
      </w:ins>
      <w:r>
        <w:rPr>
          <w:lang w:val="en-GB"/>
        </w:rPr>
        <w:t xml:space="preserve"> between the prostate and the rectum was left untouched. The prostate was mobilized only </w:t>
      </w:r>
      <w:del w:id="73" w:author="Sarah Bunker" w:date="2021-09-13T10:59:00Z">
        <w:r w:rsidDel="00A9540B">
          <w:rPr>
            <w:lang w:val="en-GB"/>
          </w:rPr>
          <w:delText xml:space="preserve">from </w:delText>
        </w:r>
      </w:del>
      <w:r>
        <w:rPr>
          <w:lang w:val="en-GB"/>
        </w:rPr>
        <w:t xml:space="preserve">laterally and anteriorly. </w:t>
      </w:r>
      <w:commentRangeEnd w:id="71"/>
      <w:r w:rsidR="00A9540B">
        <w:rPr>
          <w:rStyle w:val="CommentReference"/>
        </w:rPr>
        <w:commentReference w:id="71"/>
      </w:r>
    </w:p>
    <w:p w14:paraId="635BD2A9" w14:textId="54AD9055" w:rsidR="00DB72ED" w:rsidRDefault="00DB72ED">
      <w:pPr>
        <w:rPr>
          <w:lang w:val="en-GB"/>
        </w:rPr>
      </w:pPr>
    </w:p>
    <w:p w14:paraId="2186FF26" w14:textId="1A9BEC4F" w:rsidR="00DB72ED" w:rsidRDefault="00DB72ED">
      <w:pPr>
        <w:rPr>
          <w:lang w:val="en-GB"/>
        </w:rPr>
      </w:pPr>
      <w:r>
        <w:rPr>
          <w:lang w:val="en-GB"/>
        </w:rPr>
        <w:t>6’14”</w:t>
      </w:r>
    </w:p>
    <w:p w14:paraId="6AC5615F" w14:textId="7C1EA50C" w:rsidR="00DB72ED" w:rsidRDefault="00DB72ED">
      <w:pPr>
        <w:rPr>
          <w:lang w:val="en-GB"/>
        </w:rPr>
      </w:pPr>
      <w:r>
        <w:rPr>
          <w:lang w:val="en-GB"/>
        </w:rPr>
        <w:t>We proceeded with the left lateral dissection of the prostate with it still sitting on top of the rectum.</w:t>
      </w:r>
    </w:p>
    <w:p w14:paraId="3EAEB2EC" w14:textId="4F12E16C" w:rsidR="00DB72ED" w:rsidRDefault="00DB72ED">
      <w:pPr>
        <w:rPr>
          <w:lang w:val="en-GB"/>
        </w:rPr>
      </w:pPr>
    </w:p>
    <w:p w14:paraId="225ED656" w14:textId="19D00707" w:rsidR="00DB72ED" w:rsidRDefault="00DB72ED">
      <w:pPr>
        <w:rPr>
          <w:lang w:val="en-GB"/>
        </w:rPr>
      </w:pPr>
      <w:r>
        <w:rPr>
          <w:lang w:val="en-GB"/>
        </w:rPr>
        <w:t>6’32”</w:t>
      </w:r>
    </w:p>
    <w:p w14:paraId="5CAA4805" w14:textId="139290BC" w:rsidR="00DB72ED" w:rsidRDefault="00DB72ED">
      <w:pPr>
        <w:rPr>
          <w:lang w:val="en-GB"/>
        </w:rPr>
      </w:pPr>
      <w:r>
        <w:rPr>
          <w:lang w:val="en-GB"/>
        </w:rPr>
        <w:t xml:space="preserve">Then we moved to the right lateral wall dissection, exposing the </w:t>
      </w:r>
      <w:r w:rsidR="006E2B46">
        <w:rPr>
          <w:lang w:val="en-GB"/>
        </w:rPr>
        <w:t>prostate capsule on the right side.</w:t>
      </w:r>
    </w:p>
    <w:p w14:paraId="78C73C35" w14:textId="0E5DBB23" w:rsidR="006E2B46" w:rsidRDefault="006E2B46">
      <w:pPr>
        <w:rPr>
          <w:lang w:val="en-GB"/>
        </w:rPr>
      </w:pPr>
    </w:p>
    <w:p w14:paraId="3CE0E72F" w14:textId="4A114BA1" w:rsidR="006E2B46" w:rsidRDefault="006E2B46">
      <w:pPr>
        <w:rPr>
          <w:lang w:val="en-GB"/>
        </w:rPr>
      </w:pPr>
      <w:r>
        <w:rPr>
          <w:lang w:val="en-GB"/>
        </w:rPr>
        <w:t>6’51”</w:t>
      </w:r>
    </w:p>
    <w:p w14:paraId="148F3330" w14:textId="450DE9C7" w:rsidR="006E2B46" w:rsidRDefault="006E2B46">
      <w:pPr>
        <w:rPr>
          <w:lang w:val="en-GB"/>
        </w:rPr>
      </w:pPr>
      <w:r>
        <w:rPr>
          <w:lang w:val="en-GB"/>
        </w:rPr>
        <w:t>Once the dissection</w:t>
      </w:r>
      <w:ins w:id="74" w:author="Sarah Bunker" w:date="2021-09-13T11:06:00Z">
        <w:r w:rsidR="000C42C8">
          <w:rPr>
            <w:lang w:val="en-GB"/>
          </w:rPr>
          <w:t>s</w:t>
        </w:r>
      </w:ins>
      <w:r>
        <w:rPr>
          <w:lang w:val="en-GB"/>
        </w:rPr>
        <w:t xml:space="preserve"> on both lateral walls were completed, </w:t>
      </w:r>
      <w:ins w:id="75" w:author="Sarah Bunker" w:date="2021-09-13T11:00:00Z">
        <w:r w:rsidR="00ED31D7">
          <w:rPr>
            <w:lang w:val="en-GB"/>
          </w:rPr>
          <w:t xml:space="preserve">the </w:t>
        </w:r>
      </w:ins>
      <w:r>
        <w:rPr>
          <w:lang w:val="en-GB"/>
        </w:rPr>
        <w:t xml:space="preserve">bladder neck was identified and </w:t>
      </w:r>
      <w:proofErr w:type="spellStart"/>
      <w:r>
        <w:rPr>
          <w:lang w:val="en-GB"/>
        </w:rPr>
        <w:t>trans</w:t>
      </w:r>
      <w:ins w:id="76" w:author="Sarah Bunker" w:date="2021-09-13T11:00:00Z">
        <w:r w:rsidR="00ED31D7">
          <w:rPr>
            <w:lang w:val="en-GB"/>
          </w:rPr>
          <w:t>e</w:t>
        </w:r>
      </w:ins>
      <w:del w:id="77" w:author="Sarah Bunker" w:date="2021-09-13T11:00:00Z">
        <w:r w:rsidDel="00ED31D7">
          <w:rPr>
            <w:lang w:val="en-GB"/>
          </w:rPr>
          <w:delText>a</w:delText>
        </w:r>
      </w:del>
      <w:r>
        <w:rPr>
          <w:lang w:val="en-GB"/>
        </w:rPr>
        <w:t>cted</w:t>
      </w:r>
      <w:proofErr w:type="spellEnd"/>
      <w:r>
        <w:rPr>
          <w:lang w:val="en-GB"/>
        </w:rPr>
        <w:t xml:space="preserve">. </w:t>
      </w:r>
    </w:p>
    <w:p w14:paraId="574AF92B" w14:textId="7245D0F1" w:rsidR="006E2B46" w:rsidRDefault="006E2B46">
      <w:pPr>
        <w:rPr>
          <w:lang w:val="en-GB"/>
        </w:rPr>
      </w:pPr>
    </w:p>
    <w:p w14:paraId="7B6DA416" w14:textId="35E73ABC" w:rsidR="006E2B46" w:rsidRDefault="006E2B46">
      <w:pPr>
        <w:rPr>
          <w:lang w:val="en-GB"/>
        </w:rPr>
      </w:pPr>
      <w:r>
        <w:rPr>
          <w:lang w:val="en-GB"/>
        </w:rPr>
        <w:t>7’08”</w:t>
      </w:r>
    </w:p>
    <w:p w14:paraId="02C51837" w14:textId="4AA3ED36" w:rsidR="006E2B46" w:rsidRDefault="006E2B46">
      <w:pPr>
        <w:rPr>
          <w:lang w:val="en-GB"/>
        </w:rPr>
      </w:pPr>
      <w:r>
        <w:rPr>
          <w:lang w:val="en-GB"/>
        </w:rPr>
        <w:t>When the bladder neck was opened, the Foley catheter was pulled away from the bladder.</w:t>
      </w:r>
    </w:p>
    <w:p w14:paraId="0DD00CC8" w14:textId="0187182C" w:rsidR="006E2B46" w:rsidRDefault="006E2B46">
      <w:pPr>
        <w:rPr>
          <w:lang w:val="en-GB"/>
        </w:rPr>
      </w:pPr>
    </w:p>
    <w:p w14:paraId="36B6F659" w14:textId="3178373B" w:rsidR="006E2B46" w:rsidRDefault="006E2B46">
      <w:pPr>
        <w:rPr>
          <w:lang w:val="en-GB"/>
        </w:rPr>
      </w:pPr>
      <w:commentRangeStart w:id="78"/>
      <w:r>
        <w:rPr>
          <w:lang w:val="en-GB"/>
        </w:rPr>
        <w:t>7’17”</w:t>
      </w:r>
    </w:p>
    <w:p w14:paraId="6BEB93B2" w14:textId="7F2A8FF1" w:rsidR="006E2B46" w:rsidRDefault="006E2B46">
      <w:pPr>
        <w:rPr>
          <w:lang w:val="en-GB"/>
        </w:rPr>
      </w:pPr>
      <w:del w:id="79" w:author="Sarah Bunker" w:date="2021-09-13T11:01:00Z">
        <w:r w:rsidDel="00ED31D7">
          <w:rPr>
            <w:lang w:val="en-GB"/>
          </w:rPr>
          <w:delText xml:space="preserve">Further </w:delText>
        </w:r>
      </w:del>
      <w:ins w:id="80" w:author="Sarah Bunker" w:date="2021-09-13T11:01:00Z">
        <w:r w:rsidR="00ED31D7">
          <w:rPr>
            <w:lang w:val="en-GB"/>
          </w:rPr>
          <w:t>A f</w:t>
        </w:r>
        <w:r w:rsidR="00ED31D7">
          <w:rPr>
            <w:lang w:val="en-GB"/>
          </w:rPr>
          <w:t xml:space="preserve">urther </w:t>
        </w:r>
      </w:ins>
      <w:r>
        <w:rPr>
          <w:lang w:val="en-GB"/>
        </w:rPr>
        <w:t xml:space="preserve">incision </w:t>
      </w:r>
      <w:del w:id="81" w:author="Sarah Bunker" w:date="2021-09-13T11:07:00Z">
        <w:r w:rsidDel="000C42C8">
          <w:rPr>
            <w:lang w:val="en-GB"/>
          </w:rPr>
          <w:delText xml:space="preserve">on </w:delText>
        </w:r>
      </w:del>
      <w:ins w:id="82" w:author="Sarah Bunker" w:date="2021-09-13T11:07:00Z">
        <w:r w:rsidR="000C42C8">
          <w:rPr>
            <w:lang w:val="en-GB"/>
          </w:rPr>
          <w:t>into</w:t>
        </w:r>
        <w:r w:rsidR="000C42C8">
          <w:rPr>
            <w:lang w:val="en-GB"/>
          </w:rPr>
          <w:t xml:space="preserve"> </w:t>
        </w:r>
      </w:ins>
      <w:r>
        <w:rPr>
          <w:lang w:val="en-GB"/>
        </w:rPr>
        <w:t>the posterior lip of the bladder neck completed the trans</w:t>
      </w:r>
      <w:ins w:id="83" w:author="Sarah Bunker" w:date="2021-09-13T11:01:00Z">
        <w:r w:rsidR="00ED31D7">
          <w:rPr>
            <w:lang w:val="en-GB"/>
          </w:rPr>
          <w:t>e</w:t>
        </w:r>
      </w:ins>
      <w:del w:id="84" w:author="Sarah Bunker" w:date="2021-09-13T11:01:00Z">
        <w:r w:rsidDel="00ED31D7">
          <w:rPr>
            <w:lang w:val="en-GB"/>
          </w:rPr>
          <w:delText>a</w:delText>
        </w:r>
      </w:del>
      <w:r>
        <w:rPr>
          <w:lang w:val="en-GB"/>
        </w:rPr>
        <w:t>ction, and dissection of the prostate was continued behind the deep venous complex until we had reached the urethra.</w:t>
      </w:r>
      <w:commentRangeEnd w:id="78"/>
      <w:r w:rsidR="000C42C8">
        <w:rPr>
          <w:rStyle w:val="CommentReference"/>
        </w:rPr>
        <w:commentReference w:id="78"/>
      </w:r>
    </w:p>
    <w:p w14:paraId="569DC693" w14:textId="7DD7CA11" w:rsidR="006E2B46" w:rsidRDefault="006E2B46">
      <w:pPr>
        <w:rPr>
          <w:lang w:val="en-GB"/>
        </w:rPr>
      </w:pPr>
    </w:p>
    <w:p w14:paraId="5A6FF81E" w14:textId="26F9FA6B" w:rsidR="006E2B46" w:rsidRDefault="006E2B46">
      <w:pPr>
        <w:rPr>
          <w:lang w:val="en-GB"/>
        </w:rPr>
      </w:pPr>
      <w:r>
        <w:rPr>
          <w:lang w:val="en-GB"/>
        </w:rPr>
        <w:t>7’31”</w:t>
      </w:r>
    </w:p>
    <w:p w14:paraId="5F089144" w14:textId="6D3AF326" w:rsidR="006E2B46" w:rsidRDefault="00ED31D7">
      <w:pPr>
        <w:rPr>
          <w:lang w:val="en-GB"/>
        </w:rPr>
      </w:pPr>
      <w:ins w:id="85" w:author="Sarah Bunker" w:date="2021-09-13T11:01:00Z">
        <w:r>
          <w:rPr>
            <w:lang w:val="en-GB"/>
          </w:rPr>
          <w:t>The u</w:t>
        </w:r>
      </w:ins>
      <w:del w:id="86" w:author="Sarah Bunker" w:date="2021-09-13T11:01:00Z">
        <w:r w:rsidR="006E2B46" w:rsidDel="00ED31D7">
          <w:rPr>
            <w:lang w:val="en-GB"/>
          </w:rPr>
          <w:delText>U</w:delText>
        </w:r>
      </w:del>
      <w:r w:rsidR="006E2B46">
        <w:rPr>
          <w:lang w:val="en-GB"/>
        </w:rPr>
        <w:t xml:space="preserve">rethra was </w:t>
      </w:r>
      <w:proofErr w:type="spellStart"/>
      <w:r w:rsidR="006E2B46">
        <w:rPr>
          <w:lang w:val="en-GB"/>
        </w:rPr>
        <w:t>trans</w:t>
      </w:r>
      <w:ins w:id="87" w:author="Sarah Bunker" w:date="2021-09-13T11:01:00Z">
        <w:r>
          <w:rPr>
            <w:lang w:val="en-GB"/>
          </w:rPr>
          <w:t>e</w:t>
        </w:r>
      </w:ins>
      <w:del w:id="88" w:author="Sarah Bunker" w:date="2021-09-13T11:01:00Z">
        <w:r w:rsidR="006E2B46" w:rsidDel="00ED31D7">
          <w:rPr>
            <w:lang w:val="en-GB"/>
          </w:rPr>
          <w:delText>a</w:delText>
        </w:r>
      </w:del>
      <w:r w:rsidR="006E2B46">
        <w:rPr>
          <w:lang w:val="en-GB"/>
        </w:rPr>
        <w:t>cted</w:t>
      </w:r>
      <w:proofErr w:type="spellEnd"/>
      <w:r w:rsidR="006E2B46">
        <w:rPr>
          <w:lang w:val="en-GB"/>
        </w:rPr>
        <w:t>, and the prostate was left attached to the rectum.</w:t>
      </w:r>
    </w:p>
    <w:p w14:paraId="379AFD78" w14:textId="4FFAC4CD" w:rsidR="006E2B46" w:rsidRDefault="006E2B46">
      <w:pPr>
        <w:rPr>
          <w:lang w:val="en-GB"/>
        </w:rPr>
      </w:pPr>
    </w:p>
    <w:p w14:paraId="625CCF00" w14:textId="46B7896A" w:rsidR="006E2B46" w:rsidRDefault="006E2B46">
      <w:pPr>
        <w:rPr>
          <w:lang w:val="en-GB"/>
        </w:rPr>
      </w:pPr>
      <w:r>
        <w:rPr>
          <w:lang w:val="en-GB"/>
        </w:rPr>
        <w:lastRenderedPageBreak/>
        <w:t>7’49”</w:t>
      </w:r>
    </w:p>
    <w:p w14:paraId="0A1F888B" w14:textId="7402640A" w:rsidR="006E2B46" w:rsidRDefault="006E2B46">
      <w:pPr>
        <w:rPr>
          <w:lang w:val="en-GB"/>
        </w:rPr>
      </w:pPr>
      <w:r>
        <w:rPr>
          <w:lang w:val="en-GB"/>
        </w:rPr>
        <w:t>After the perineal part had been completed, the whole specimen was removed.</w:t>
      </w:r>
    </w:p>
    <w:p w14:paraId="1AC4C4ED" w14:textId="09C38427" w:rsidR="006E2B46" w:rsidRDefault="006E2B46">
      <w:pPr>
        <w:rPr>
          <w:lang w:val="en-GB"/>
        </w:rPr>
      </w:pPr>
    </w:p>
    <w:p w14:paraId="7B38F6C1" w14:textId="0D2BF0AF" w:rsidR="006E2B46" w:rsidRDefault="006E2B46">
      <w:pPr>
        <w:rPr>
          <w:lang w:val="en-GB"/>
        </w:rPr>
      </w:pPr>
      <w:r>
        <w:rPr>
          <w:lang w:val="en-GB"/>
        </w:rPr>
        <w:t>8’00”</w:t>
      </w:r>
    </w:p>
    <w:p w14:paraId="69BD1E8C" w14:textId="5A65E234" w:rsidR="006E2B46" w:rsidRDefault="00ED31D7">
      <w:pPr>
        <w:rPr>
          <w:lang w:val="en-GB"/>
        </w:rPr>
      </w:pPr>
      <w:ins w:id="89" w:author="Sarah Bunker" w:date="2021-09-13T11:01:00Z">
        <w:r>
          <w:rPr>
            <w:lang w:val="en-GB"/>
          </w:rPr>
          <w:t>The b</w:t>
        </w:r>
      </w:ins>
      <w:del w:id="90" w:author="Sarah Bunker" w:date="2021-09-13T11:01:00Z">
        <w:r w:rsidR="006E2B46" w:rsidDel="00ED31D7">
          <w:rPr>
            <w:lang w:val="en-GB"/>
          </w:rPr>
          <w:delText>B</w:delText>
        </w:r>
      </w:del>
      <w:r w:rsidR="006E2B46">
        <w:rPr>
          <w:lang w:val="en-GB"/>
        </w:rPr>
        <w:t xml:space="preserve">ladder neck was sutured back to the urethra while the perineal part was being closed. </w:t>
      </w:r>
      <w:r w:rsidR="000421F8">
        <w:rPr>
          <w:lang w:val="en-GB"/>
        </w:rPr>
        <w:t>Continuity of the urinary tract was restored.</w:t>
      </w:r>
    </w:p>
    <w:p w14:paraId="7E35D17E" w14:textId="71B2C947" w:rsidR="000421F8" w:rsidRDefault="000421F8">
      <w:pPr>
        <w:rPr>
          <w:lang w:val="en-GB"/>
        </w:rPr>
      </w:pPr>
    </w:p>
    <w:p w14:paraId="40970E95" w14:textId="327DF381" w:rsidR="000421F8" w:rsidRDefault="000421F8">
      <w:pPr>
        <w:rPr>
          <w:lang w:val="en-GB"/>
        </w:rPr>
      </w:pPr>
      <w:r>
        <w:rPr>
          <w:lang w:val="en-GB"/>
        </w:rPr>
        <w:t>8’27”</w:t>
      </w:r>
    </w:p>
    <w:p w14:paraId="37AFFBB3" w14:textId="57BADB68" w:rsidR="000421F8" w:rsidRDefault="000421F8">
      <w:pPr>
        <w:rPr>
          <w:lang w:val="en-GB"/>
        </w:rPr>
      </w:pPr>
      <w:r>
        <w:rPr>
          <w:lang w:val="en-GB"/>
        </w:rPr>
        <w:t>The operation took 382 min</w:t>
      </w:r>
      <w:del w:id="91" w:author="Sarah Bunker" w:date="2021-09-13T11:02:00Z">
        <w:r w:rsidDel="00ED31D7">
          <w:rPr>
            <w:lang w:val="en-GB"/>
          </w:rPr>
          <w:delText>utes</w:delText>
        </w:r>
      </w:del>
      <w:r>
        <w:rPr>
          <w:lang w:val="en-GB"/>
        </w:rPr>
        <w:t xml:space="preserve"> with a blood loss of 200</w:t>
      </w:r>
      <w:ins w:id="92" w:author="Sarah Bunker" w:date="2021-09-13T11:02:00Z">
        <w:r w:rsidR="00ED31D7">
          <w:rPr>
            <w:lang w:val="en-GB"/>
          </w:rPr>
          <w:t xml:space="preserve"> </w:t>
        </w:r>
      </w:ins>
      <w:r>
        <w:rPr>
          <w:lang w:val="en-GB"/>
        </w:rPr>
        <w:t>ml. The final pathology did not reveal any residual tumo</w:t>
      </w:r>
      <w:ins w:id="93" w:author="Sarah Bunker" w:date="2021-09-13T11:02:00Z">
        <w:r w:rsidR="00ED31D7">
          <w:rPr>
            <w:lang w:val="en-GB"/>
          </w:rPr>
          <w:t>u</w:t>
        </w:r>
      </w:ins>
      <w:r>
        <w:rPr>
          <w:lang w:val="en-GB"/>
        </w:rPr>
        <w:t xml:space="preserve">r. At </w:t>
      </w:r>
      <w:ins w:id="94" w:author="Sarah Bunker" w:date="2021-09-13T11:02:00Z">
        <w:r w:rsidR="00ED31D7">
          <w:rPr>
            <w:lang w:val="en-GB"/>
          </w:rPr>
          <w:t xml:space="preserve">the </w:t>
        </w:r>
      </w:ins>
      <w:r>
        <w:rPr>
          <w:lang w:val="en-GB"/>
        </w:rPr>
        <w:t>9-month follow-up, the patient had persistent stress urinary incontinence that required pelvic floor exercise.</w:t>
      </w:r>
    </w:p>
    <w:p w14:paraId="78DAA009" w14:textId="763A7559" w:rsidR="000421F8" w:rsidRDefault="000421F8">
      <w:pPr>
        <w:rPr>
          <w:lang w:val="en-GB"/>
        </w:rPr>
      </w:pPr>
    </w:p>
    <w:p w14:paraId="3BB4CFBE" w14:textId="0C583917" w:rsidR="000421F8" w:rsidRDefault="000421F8">
      <w:pPr>
        <w:rPr>
          <w:lang w:val="en-GB"/>
        </w:rPr>
      </w:pPr>
      <w:r>
        <w:rPr>
          <w:lang w:val="en-GB"/>
        </w:rPr>
        <w:t>8’42”</w:t>
      </w:r>
    </w:p>
    <w:p w14:paraId="2F92F030" w14:textId="7D835F7A" w:rsidR="000421F8" w:rsidRDefault="000421F8">
      <w:pPr>
        <w:rPr>
          <w:lang w:val="en-GB"/>
        </w:rPr>
      </w:pPr>
      <w:r>
        <w:rPr>
          <w:lang w:val="en-GB"/>
        </w:rPr>
        <w:t>In conclusion, in complex pelvic conditions</w:t>
      </w:r>
      <w:ins w:id="95" w:author="Sarah Bunker" w:date="2021-09-13T11:03:00Z">
        <w:r w:rsidR="00ED31D7">
          <w:rPr>
            <w:lang w:val="en-GB"/>
          </w:rPr>
          <w:t xml:space="preserve"> a</w:t>
        </w:r>
      </w:ins>
      <w:r>
        <w:rPr>
          <w:lang w:val="en-GB"/>
        </w:rPr>
        <w:t xml:space="preserve"> retropubic prostatectomy approach may encounter challenges. </w:t>
      </w:r>
      <w:ins w:id="96" w:author="Sarah Bunker" w:date="2021-09-13T11:03:00Z">
        <w:r w:rsidR="00ED31D7">
          <w:rPr>
            <w:lang w:val="en-GB"/>
          </w:rPr>
          <w:t xml:space="preserve">A </w:t>
        </w:r>
      </w:ins>
      <w:proofErr w:type="spellStart"/>
      <w:r>
        <w:rPr>
          <w:lang w:val="en-GB"/>
        </w:rPr>
        <w:t>Retzius</w:t>
      </w:r>
      <w:proofErr w:type="spellEnd"/>
      <w:r>
        <w:rPr>
          <w:lang w:val="en-GB"/>
        </w:rPr>
        <w:t>-sparing prostatectomy technique can prov</w:t>
      </w:r>
      <w:r w:rsidR="003C091A">
        <w:rPr>
          <w:lang w:val="en-GB"/>
        </w:rPr>
        <w:t>ide</w:t>
      </w:r>
      <w:r>
        <w:rPr>
          <w:lang w:val="en-GB"/>
        </w:rPr>
        <w:t xml:space="preserve"> an altern</w:t>
      </w:r>
      <w:r w:rsidR="003C091A">
        <w:rPr>
          <w:lang w:val="en-GB"/>
        </w:rPr>
        <w:t>a</w:t>
      </w:r>
      <w:r>
        <w:rPr>
          <w:lang w:val="en-GB"/>
        </w:rPr>
        <w:t xml:space="preserve">tive </w:t>
      </w:r>
      <w:del w:id="97" w:author="Sarah Bunker" w:date="2021-09-13T11:03:00Z">
        <w:r w:rsidR="003C091A" w:rsidDel="00ED31D7">
          <w:rPr>
            <w:lang w:val="en-GB"/>
          </w:rPr>
          <w:delText xml:space="preserve">to </w:delText>
        </w:r>
      </w:del>
      <w:ins w:id="98" w:author="Sarah Bunker" w:date="2021-09-13T11:03:00Z">
        <w:r w:rsidR="00ED31D7">
          <w:rPr>
            <w:lang w:val="en-GB"/>
          </w:rPr>
          <w:t>for</w:t>
        </w:r>
        <w:r w:rsidR="00ED31D7">
          <w:rPr>
            <w:lang w:val="en-GB"/>
          </w:rPr>
          <w:t xml:space="preserve"> </w:t>
        </w:r>
      </w:ins>
      <w:r w:rsidR="003C091A">
        <w:rPr>
          <w:lang w:val="en-GB"/>
        </w:rPr>
        <w:t>access</w:t>
      </w:r>
      <w:ins w:id="99" w:author="Sarah Bunker" w:date="2021-09-13T11:03:00Z">
        <w:r w:rsidR="00ED31D7">
          <w:rPr>
            <w:lang w:val="en-GB"/>
          </w:rPr>
          <w:t>ing</w:t>
        </w:r>
      </w:ins>
      <w:r w:rsidR="003C091A">
        <w:rPr>
          <w:lang w:val="en-GB"/>
        </w:rPr>
        <w:t xml:space="preserve"> the prostate in these challenging situations. Thank you.</w:t>
      </w:r>
    </w:p>
    <w:p w14:paraId="433F2BFD" w14:textId="77777777" w:rsidR="000421F8" w:rsidRDefault="000421F8">
      <w:pPr>
        <w:rPr>
          <w:lang w:val="en-GB"/>
        </w:rPr>
      </w:pPr>
    </w:p>
    <w:p w14:paraId="01A59D47" w14:textId="498F5674" w:rsidR="006E2B46" w:rsidRDefault="006E2B46">
      <w:pPr>
        <w:rPr>
          <w:lang w:val="en-GB"/>
        </w:rPr>
      </w:pPr>
    </w:p>
    <w:p w14:paraId="1AF479AF" w14:textId="77777777" w:rsidR="006E2B46" w:rsidRDefault="006E2B46">
      <w:pPr>
        <w:rPr>
          <w:lang w:val="en-GB"/>
        </w:rPr>
      </w:pPr>
    </w:p>
    <w:p w14:paraId="23C63F0E" w14:textId="076DCEA9" w:rsidR="006E2B46" w:rsidRDefault="006E2B46">
      <w:pPr>
        <w:rPr>
          <w:lang w:val="en-GB"/>
        </w:rPr>
      </w:pPr>
    </w:p>
    <w:p w14:paraId="1A9DE351" w14:textId="77777777" w:rsidR="006E2B46" w:rsidRPr="00FE421F" w:rsidRDefault="006E2B46">
      <w:pPr>
        <w:rPr>
          <w:lang w:val="en-GB"/>
        </w:rPr>
      </w:pPr>
    </w:p>
    <w:sectPr w:rsidR="006E2B46" w:rsidRPr="00FE421F" w:rsidSect="00B845A9">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0" w:author="Sarah Bunker" w:date="2021-09-13T11:10:00Z" w:initials="SB">
    <w:p w14:paraId="56039FDC" w14:textId="77777777" w:rsidR="00304B9E" w:rsidRDefault="00304B9E">
      <w:pPr>
        <w:pStyle w:val="CommentText"/>
      </w:pPr>
      <w:r>
        <w:rPr>
          <w:rStyle w:val="CommentReference"/>
        </w:rPr>
        <w:annotationRef/>
      </w:r>
      <w:r>
        <w:t>In the following:</w:t>
      </w:r>
    </w:p>
    <w:p w14:paraId="47F05A47" w14:textId="77777777" w:rsidR="00304B9E" w:rsidRDefault="00304B9E" w:rsidP="00304B9E">
      <w:pPr>
        <w:rPr>
          <w:lang w:val="en-GB"/>
        </w:rPr>
      </w:pPr>
      <w:r>
        <w:t>‘</w:t>
      </w:r>
      <w:r>
        <w:rPr>
          <w:lang w:val="en-GB"/>
        </w:rPr>
        <w:t>1’59”</w:t>
      </w:r>
    </w:p>
    <w:p w14:paraId="5C65F48E" w14:textId="77777777" w:rsidR="00304B9E" w:rsidRDefault="00304B9E" w:rsidP="00304B9E">
      <w:pPr>
        <w:rPr>
          <w:lang w:val="en-GB"/>
        </w:rPr>
      </w:pPr>
      <w:r>
        <w:rPr>
          <w:lang w:val="en-GB"/>
        </w:rPr>
        <w:t>When the posterior plan had been fully developed, the lateral vascular pedicles were divided between surgical clips in order to allow lateral dissection between the prostate gland and pelvic side wall.</w:t>
      </w:r>
      <w:r>
        <w:rPr>
          <w:lang w:val="en-GB"/>
        </w:rPr>
        <w:t>’</w:t>
      </w:r>
    </w:p>
    <w:p w14:paraId="1C4A416B" w14:textId="77777777" w:rsidR="00304B9E" w:rsidRDefault="00304B9E" w:rsidP="00304B9E">
      <w:pPr>
        <w:rPr>
          <w:lang w:val="en-GB"/>
        </w:rPr>
      </w:pPr>
    </w:p>
    <w:p w14:paraId="3352D3A4" w14:textId="77777777" w:rsidR="00304B9E" w:rsidRDefault="00304B9E" w:rsidP="00304B9E">
      <w:pPr>
        <w:rPr>
          <w:lang w:val="en-GB"/>
        </w:rPr>
      </w:pPr>
      <w:r>
        <w:rPr>
          <w:lang w:val="en-GB"/>
        </w:rPr>
        <w:t>Should ‘plan’ be ‘plane’?</w:t>
      </w:r>
    </w:p>
    <w:p w14:paraId="4F15C4B2" w14:textId="77777777" w:rsidR="00304B9E" w:rsidRDefault="00304B9E" w:rsidP="00304B9E">
      <w:pPr>
        <w:rPr>
          <w:lang w:val="en-GB"/>
        </w:rPr>
      </w:pPr>
      <w:r>
        <w:rPr>
          <w:lang w:val="en-GB"/>
        </w:rPr>
        <w:t>If so, could you say:</w:t>
      </w:r>
    </w:p>
    <w:p w14:paraId="289802A6" w14:textId="42EF9D31" w:rsidR="00304B9E" w:rsidRPr="00304B9E" w:rsidRDefault="00304B9E" w:rsidP="00304B9E">
      <w:pPr>
        <w:rPr>
          <w:lang w:val="en-GB"/>
        </w:rPr>
      </w:pPr>
      <w:r>
        <w:rPr>
          <w:lang w:val="en-GB"/>
        </w:rPr>
        <w:t>‘</w:t>
      </w:r>
      <w:r>
        <w:rPr>
          <w:lang w:val="en-GB"/>
        </w:rPr>
        <w:t>When the posterior plan</w:t>
      </w:r>
      <w:r>
        <w:rPr>
          <w:lang w:val="en-GB"/>
        </w:rPr>
        <w:t>e</w:t>
      </w:r>
      <w:r>
        <w:rPr>
          <w:lang w:val="en-GB"/>
        </w:rPr>
        <w:t xml:space="preserve"> had been fully </w:t>
      </w:r>
      <w:r>
        <w:rPr>
          <w:lang w:val="en-GB"/>
        </w:rPr>
        <w:t>dissected</w:t>
      </w:r>
      <w:r>
        <w:rPr>
          <w:lang w:val="en-GB"/>
        </w:rPr>
        <w:t>, the lateral</w:t>
      </w:r>
      <w:r>
        <w:rPr>
          <w:lang w:val="en-GB"/>
        </w:rPr>
        <w:t>…’? Please clarify.</w:t>
      </w:r>
    </w:p>
  </w:comment>
  <w:comment w:id="34" w:author="Sarah Bunker" w:date="2021-09-13T10:11:00Z" w:initials="SB">
    <w:p w14:paraId="78FEE35C" w14:textId="77777777" w:rsidR="00AA0B27" w:rsidRDefault="00AA0B27">
      <w:pPr>
        <w:pStyle w:val="CommentText"/>
      </w:pPr>
      <w:r>
        <w:rPr>
          <w:rStyle w:val="CommentReference"/>
        </w:rPr>
        <w:annotationRef/>
      </w:r>
      <w:r>
        <w:t>Please check my changes here:</w:t>
      </w:r>
    </w:p>
    <w:p w14:paraId="400015D8" w14:textId="77777777" w:rsidR="00AA0B27" w:rsidRDefault="00AA0B27" w:rsidP="00AA0B27">
      <w:pPr>
        <w:rPr>
          <w:lang w:val="en-GB"/>
        </w:rPr>
      </w:pPr>
      <w:r>
        <w:t>‘</w:t>
      </w:r>
      <w:r>
        <w:rPr>
          <w:lang w:val="en-GB"/>
        </w:rPr>
        <w:t>3’12”</w:t>
      </w:r>
    </w:p>
    <w:p w14:paraId="14808F27" w14:textId="67C2CC26" w:rsidR="00AA0B27" w:rsidRPr="00AA0B27" w:rsidRDefault="00AA0B27" w:rsidP="00AA0B27">
      <w:pPr>
        <w:rPr>
          <w:lang w:val="en-GB"/>
        </w:rPr>
      </w:pPr>
      <w:r>
        <w:rPr>
          <w:lang w:val="en-GB"/>
        </w:rPr>
        <w:t xml:space="preserve">Once the bladder neck was opened, we could peep into the prostatic urethra mucosa. An incision into the posterior lip of the bladder neck was made, and subsequently the bladder neck </w:t>
      </w:r>
      <w:proofErr w:type="spellStart"/>
      <w:r>
        <w:rPr>
          <w:lang w:val="en-GB"/>
        </w:rPr>
        <w:t>trans</w:t>
      </w:r>
      <w:r w:rsidR="00324FAC">
        <w:rPr>
          <w:lang w:val="en-GB"/>
        </w:rPr>
        <w:t>e</w:t>
      </w:r>
      <w:r>
        <w:rPr>
          <w:lang w:val="en-GB"/>
        </w:rPr>
        <w:t>ction</w:t>
      </w:r>
      <w:proofErr w:type="spellEnd"/>
      <w:r>
        <w:rPr>
          <w:lang w:val="en-GB"/>
        </w:rPr>
        <w:t xml:space="preserve"> was completed.</w:t>
      </w:r>
      <w:r>
        <w:rPr>
          <w:lang w:val="en-GB"/>
        </w:rPr>
        <w:t>’</w:t>
      </w:r>
    </w:p>
  </w:comment>
  <w:comment w:id="71" w:author="Sarah Bunker" w:date="2021-09-13T10:59:00Z" w:initials="SB">
    <w:p w14:paraId="7E90586A" w14:textId="77777777" w:rsidR="00A9540B" w:rsidRDefault="00A9540B">
      <w:pPr>
        <w:pStyle w:val="CommentText"/>
      </w:pPr>
      <w:r>
        <w:rPr>
          <w:rStyle w:val="CommentReference"/>
        </w:rPr>
        <w:annotationRef/>
      </w:r>
      <w:r>
        <w:t>5’52”</w:t>
      </w:r>
    </w:p>
    <w:p w14:paraId="26BDBABF" w14:textId="77777777" w:rsidR="00A9540B" w:rsidRDefault="00A9540B">
      <w:pPr>
        <w:pStyle w:val="CommentText"/>
      </w:pPr>
      <w:r>
        <w:t>Please check that I have kept your meaning here:</w:t>
      </w:r>
    </w:p>
    <w:p w14:paraId="65AED8CF" w14:textId="2DB83DB7" w:rsidR="00A9540B" w:rsidRDefault="00A9540B">
      <w:pPr>
        <w:pStyle w:val="CommentText"/>
      </w:pPr>
      <w:r>
        <w:t>‘</w:t>
      </w:r>
      <w:r>
        <w:rPr>
          <w:lang w:val="en-GB"/>
        </w:rPr>
        <w:t xml:space="preserve">One modification of the </w:t>
      </w:r>
      <w:proofErr w:type="spellStart"/>
      <w:r>
        <w:rPr>
          <w:lang w:val="en-GB"/>
        </w:rPr>
        <w:t>Retzius</w:t>
      </w:r>
      <w:proofErr w:type="spellEnd"/>
      <w:r>
        <w:rPr>
          <w:lang w:val="en-GB"/>
        </w:rPr>
        <w:t>-sparing technique in this case was that the posterior plane between the prostate and the rectum was left untouched. The prostate was mobilized only laterally and anteriorly.</w:t>
      </w:r>
      <w:r>
        <w:rPr>
          <w:lang w:val="en-GB"/>
        </w:rPr>
        <w:t>’</w:t>
      </w:r>
    </w:p>
  </w:comment>
  <w:comment w:id="78" w:author="Sarah Bunker" w:date="2021-09-13T11:07:00Z" w:initials="SB">
    <w:p w14:paraId="317484B7" w14:textId="77777777" w:rsidR="000C42C8" w:rsidRDefault="000C42C8">
      <w:pPr>
        <w:pStyle w:val="CommentText"/>
      </w:pPr>
      <w:r>
        <w:rPr>
          <w:rStyle w:val="CommentReference"/>
        </w:rPr>
        <w:annotationRef/>
      </w:r>
      <w:r>
        <w:t>Please check my changes here:</w:t>
      </w:r>
    </w:p>
    <w:p w14:paraId="25594527" w14:textId="77777777" w:rsidR="000C42C8" w:rsidRDefault="000C42C8" w:rsidP="000C42C8">
      <w:pPr>
        <w:rPr>
          <w:lang w:val="en-GB"/>
        </w:rPr>
      </w:pPr>
      <w:r>
        <w:t>‘</w:t>
      </w:r>
      <w:r>
        <w:rPr>
          <w:lang w:val="en-GB"/>
        </w:rPr>
        <w:t>7’17”</w:t>
      </w:r>
    </w:p>
    <w:p w14:paraId="5479C2CE" w14:textId="05485A2F" w:rsidR="000C42C8" w:rsidRPr="000C42C8" w:rsidRDefault="000C42C8" w:rsidP="000C42C8">
      <w:pPr>
        <w:rPr>
          <w:lang w:val="en-GB"/>
        </w:rPr>
      </w:pPr>
      <w:r>
        <w:rPr>
          <w:lang w:val="en-GB"/>
        </w:rPr>
        <w:t>A f</w:t>
      </w:r>
      <w:r>
        <w:rPr>
          <w:lang w:val="en-GB"/>
        </w:rPr>
        <w:t xml:space="preserve">urther </w:t>
      </w:r>
      <w:r>
        <w:rPr>
          <w:lang w:val="en-GB"/>
        </w:rPr>
        <w:t>incision into</w:t>
      </w:r>
      <w:r>
        <w:rPr>
          <w:lang w:val="en-GB"/>
        </w:rPr>
        <w:t xml:space="preserve"> </w:t>
      </w:r>
      <w:r>
        <w:rPr>
          <w:lang w:val="en-GB"/>
        </w:rPr>
        <w:t>the posterior lip of the bladder neck completed the transection, and dissection of the prostate was continued behind the deep venous complex until we had reached the urethra.</w:t>
      </w:r>
      <w:r>
        <w:rPr>
          <w:lang w:val="en-GB"/>
        </w:rP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89802A6" w15:done="0"/>
  <w15:commentEx w15:paraId="14808F27" w15:done="0"/>
  <w15:commentEx w15:paraId="65AED8CF" w15:done="0"/>
  <w15:commentEx w15:paraId="5479C2C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9B00E" w16cex:dateUtc="2021-09-13T10:10:00Z"/>
  <w16cex:commentExtensible w16cex:durableId="24E9A26E" w16cex:dateUtc="2021-09-13T09:11:00Z"/>
  <w16cex:commentExtensible w16cex:durableId="24E9AD98" w16cex:dateUtc="2021-09-13T09:59:00Z"/>
  <w16cex:commentExtensible w16cex:durableId="24E9AF70" w16cex:dateUtc="2021-09-13T10: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89802A6" w16cid:durableId="24E9B00E"/>
  <w16cid:commentId w16cid:paraId="14808F27" w16cid:durableId="24E9A26E"/>
  <w16cid:commentId w16cid:paraId="65AED8CF" w16cid:durableId="24E9AD98"/>
  <w16cid:commentId w16cid:paraId="5479C2CE" w16cid:durableId="24E9AF7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h Bunker">
    <w15:presenceInfo w15:providerId="None" w15:userId="Sarah Bunk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21F"/>
    <w:rsid w:val="00033603"/>
    <w:rsid w:val="000421F8"/>
    <w:rsid w:val="00080869"/>
    <w:rsid w:val="000C42C8"/>
    <w:rsid w:val="00101CDC"/>
    <w:rsid w:val="001808F7"/>
    <w:rsid w:val="001953EB"/>
    <w:rsid w:val="001F1793"/>
    <w:rsid w:val="00202258"/>
    <w:rsid w:val="0024646C"/>
    <w:rsid w:val="00304B9E"/>
    <w:rsid w:val="00324FAC"/>
    <w:rsid w:val="003349D0"/>
    <w:rsid w:val="00383D37"/>
    <w:rsid w:val="003A78A1"/>
    <w:rsid w:val="003B13E2"/>
    <w:rsid w:val="003C091A"/>
    <w:rsid w:val="004F3914"/>
    <w:rsid w:val="004F7CA6"/>
    <w:rsid w:val="00561DAE"/>
    <w:rsid w:val="005E711E"/>
    <w:rsid w:val="00611FDE"/>
    <w:rsid w:val="0064092F"/>
    <w:rsid w:val="006749E6"/>
    <w:rsid w:val="006A7846"/>
    <w:rsid w:val="006E2B46"/>
    <w:rsid w:val="006E57A9"/>
    <w:rsid w:val="007362A0"/>
    <w:rsid w:val="00790444"/>
    <w:rsid w:val="008312C6"/>
    <w:rsid w:val="00853A79"/>
    <w:rsid w:val="008729E7"/>
    <w:rsid w:val="0089723F"/>
    <w:rsid w:val="008D26BA"/>
    <w:rsid w:val="00916150"/>
    <w:rsid w:val="00955C95"/>
    <w:rsid w:val="0096264F"/>
    <w:rsid w:val="009678C7"/>
    <w:rsid w:val="00993779"/>
    <w:rsid w:val="00A2030C"/>
    <w:rsid w:val="00A30C6C"/>
    <w:rsid w:val="00A9540B"/>
    <w:rsid w:val="00AA0B27"/>
    <w:rsid w:val="00B040EC"/>
    <w:rsid w:val="00B05BCC"/>
    <w:rsid w:val="00B845A9"/>
    <w:rsid w:val="00BC04AA"/>
    <w:rsid w:val="00BE4436"/>
    <w:rsid w:val="00C57FCD"/>
    <w:rsid w:val="00CC26DA"/>
    <w:rsid w:val="00D032DD"/>
    <w:rsid w:val="00D315EA"/>
    <w:rsid w:val="00DB72ED"/>
    <w:rsid w:val="00DD467A"/>
    <w:rsid w:val="00E23EA8"/>
    <w:rsid w:val="00E86D9D"/>
    <w:rsid w:val="00E93551"/>
    <w:rsid w:val="00EA37F9"/>
    <w:rsid w:val="00EB087B"/>
    <w:rsid w:val="00ED31D7"/>
    <w:rsid w:val="00F8144F"/>
    <w:rsid w:val="00FE421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DED9E"/>
  <w15:chartTrackingRefBased/>
  <w15:docId w15:val="{3777358F-1595-7148-A0F8-CE82C0E0D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A0B27"/>
  </w:style>
  <w:style w:type="character" w:styleId="CommentReference">
    <w:name w:val="annotation reference"/>
    <w:basedOn w:val="DefaultParagraphFont"/>
    <w:uiPriority w:val="99"/>
    <w:semiHidden/>
    <w:unhideWhenUsed/>
    <w:rsid w:val="00AA0B27"/>
    <w:rPr>
      <w:sz w:val="16"/>
      <w:szCs w:val="16"/>
    </w:rPr>
  </w:style>
  <w:style w:type="paragraph" w:styleId="CommentText">
    <w:name w:val="annotation text"/>
    <w:basedOn w:val="Normal"/>
    <w:link w:val="CommentTextChar"/>
    <w:uiPriority w:val="99"/>
    <w:semiHidden/>
    <w:unhideWhenUsed/>
    <w:rsid w:val="00AA0B27"/>
    <w:rPr>
      <w:sz w:val="20"/>
      <w:szCs w:val="20"/>
    </w:rPr>
  </w:style>
  <w:style w:type="character" w:customStyle="1" w:styleId="CommentTextChar">
    <w:name w:val="Comment Text Char"/>
    <w:basedOn w:val="DefaultParagraphFont"/>
    <w:link w:val="CommentText"/>
    <w:uiPriority w:val="99"/>
    <w:semiHidden/>
    <w:rsid w:val="00AA0B27"/>
    <w:rPr>
      <w:sz w:val="20"/>
      <w:szCs w:val="20"/>
    </w:rPr>
  </w:style>
  <w:style w:type="paragraph" w:styleId="CommentSubject">
    <w:name w:val="annotation subject"/>
    <w:basedOn w:val="CommentText"/>
    <w:next w:val="CommentText"/>
    <w:link w:val="CommentSubjectChar"/>
    <w:uiPriority w:val="99"/>
    <w:semiHidden/>
    <w:unhideWhenUsed/>
    <w:rsid w:val="00AA0B27"/>
    <w:rPr>
      <w:b/>
      <w:bCs/>
    </w:rPr>
  </w:style>
  <w:style w:type="character" w:customStyle="1" w:styleId="CommentSubjectChar">
    <w:name w:val="Comment Subject Char"/>
    <w:basedOn w:val="CommentTextChar"/>
    <w:link w:val="CommentSubject"/>
    <w:uiPriority w:val="99"/>
    <w:semiHidden/>
    <w:rsid w:val="00AA0B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000</Words>
  <Characters>570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E, Chi Hang</dc:creator>
  <cp:keywords/>
  <dc:description/>
  <cp:lastModifiedBy>Sarah Bunker</cp:lastModifiedBy>
  <cp:revision>4</cp:revision>
  <dcterms:created xsi:type="dcterms:W3CDTF">2021-09-13T10:08:00Z</dcterms:created>
  <dcterms:modified xsi:type="dcterms:W3CDTF">2021-09-13T10:30:00Z</dcterms:modified>
</cp:coreProperties>
</file>